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D99DE" w14:textId="66920171" w:rsidR="00A12BE7" w:rsidRPr="005A0D24" w:rsidRDefault="0008509B" w:rsidP="00A974B4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  <w:bookmarkStart w:id="0" w:name="_GoBack"/>
      <w:r w:rsidRPr="005A0D24">
        <w:rPr>
          <w:rFonts w:ascii="Arial" w:hAnsi="Arial" w:cs="Arial"/>
          <w:b/>
          <w:i/>
          <w:color w:val="000000" w:themeColor="text1"/>
          <w:sz w:val="22"/>
          <w:szCs w:val="22"/>
        </w:rPr>
        <w:t>Additional</w:t>
      </w:r>
      <w:r w:rsidR="00A12BE7" w:rsidRPr="005A0D24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Appendix to:</w:t>
      </w:r>
    </w:p>
    <w:p w14:paraId="3D728B76" w14:textId="5ECF99FF" w:rsidR="00A12BE7" w:rsidRPr="005A0D24" w:rsidRDefault="00A12BE7" w:rsidP="00A974B4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5D53A27A" w14:textId="77777777" w:rsidR="00A12BE7" w:rsidRPr="005A0D24" w:rsidRDefault="00A12BE7" w:rsidP="00A974B4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7C1D42" w14:textId="55A95B03" w:rsidR="00A974B4" w:rsidRPr="005A0D24" w:rsidRDefault="00C0270A" w:rsidP="00A974B4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color w:val="000000" w:themeColor="text1"/>
          <w:sz w:val="22"/>
        </w:rPr>
        <w:t>Validation and minimum important difference of the</w:t>
      </w:r>
      <w:r w:rsidRPr="005A0D24">
        <w:rPr>
          <w:rFonts w:ascii="Arial" w:hAnsi="Arial" w:cs="Arial"/>
          <w:b/>
          <w:color w:val="000000" w:themeColor="text1"/>
          <w:sz w:val="22"/>
        </w:rPr>
        <w:br/>
        <w:t>UCSD shortness of breath questionnaire in fibrotic interstitial lung disease</w:t>
      </w:r>
    </w:p>
    <w:p w14:paraId="397B465E" w14:textId="77777777" w:rsidR="00A974B4" w:rsidRPr="005A0D24" w:rsidRDefault="00A974B4" w:rsidP="00A974B4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2FA350D" w14:textId="77777777" w:rsidR="00A974B4" w:rsidRPr="005A0D24" w:rsidRDefault="00A974B4" w:rsidP="00A974B4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7AAFAE38" w14:textId="46AB0550" w:rsidR="00A974B4" w:rsidRPr="005A0D24" w:rsidRDefault="00382673" w:rsidP="00A974B4">
      <w:pPr>
        <w:jc w:val="center"/>
        <w:rPr>
          <w:rFonts w:ascii="Arial" w:hAnsi="Arial" w:cs="Arial"/>
          <w:bCs/>
          <w:i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Cs/>
          <w:i/>
          <w:color w:val="000000" w:themeColor="text1"/>
          <w:sz w:val="22"/>
          <w:szCs w:val="22"/>
        </w:rPr>
        <w:t xml:space="preserve">Chen </w:t>
      </w:r>
      <w:r w:rsidR="00A12BE7" w:rsidRPr="005A0D24">
        <w:rPr>
          <w:rFonts w:ascii="Arial" w:hAnsi="Arial" w:cs="Arial"/>
          <w:bCs/>
          <w:i/>
          <w:color w:val="000000" w:themeColor="text1"/>
          <w:sz w:val="22"/>
          <w:szCs w:val="22"/>
        </w:rPr>
        <w:t>et al.</w:t>
      </w:r>
    </w:p>
    <w:p w14:paraId="78DCB653" w14:textId="77777777" w:rsidR="00A974B4" w:rsidRPr="005A0D24" w:rsidRDefault="00A974B4" w:rsidP="00A974B4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0AED062F" w14:textId="77777777" w:rsidR="00A12BE7" w:rsidRPr="005A0D24" w:rsidRDefault="00A12BE7" w:rsidP="00A974B4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6FD57256" w14:textId="0322CB5D" w:rsidR="00C52A88" w:rsidRPr="005A0D24" w:rsidRDefault="00C52A88" w:rsidP="001D6852">
      <w:pPr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03F037F4" w14:textId="77777777" w:rsidR="00A974B4" w:rsidRPr="005A0D24" w:rsidRDefault="00A974B4" w:rsidP="00C52A88">
      <w:pPr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6A903F5B" w14:textId="71BD3D94" w:rsidR="00C52A88" w:rsidRPr="005A0D24" w:rsidRDefault="00C52A88" w:rsidP="00C52A88">
      <w:pPr>
        <w:rPr>
          <w:rFonts w:ascii="Arial" w:hAnsi="Arial" w:cs="Arial"/>
          <w:i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i/>
          <w:color w:val="000000" w:themeColor="text1"/>
          <w:sz w:val="22"/>
          <w:szCs w:val="22"/>
        </w:rPr>
        <w:t>Patient characteristics at 6 months follow up</w:t>
      </w:r>
    </w:p>
    <w:p w14:paraId="60A0851C" w14:textId="77777777" w:rsidR="000D131C" w:rsidRPr="005A0D24" w:rsidRDefault="000D131C" w:rsidP="000D131C">
      <w:pPr>
        <w:ind w:left="284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DB787A" w14:textId="5D1558DB" w:rsidR="00C52A88" w:rsidRPr="005A0D24" w:rsidRDefault="00C52A88" w:rsidP="001766DB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1</w:t>
      </w:r>
      <w:r w:rsidR="00A12BE7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57530" w:rsidRPr="005A0D24">
        <w:rPr>
          <w:rFonts w:ascii="Arial" w:hAnsi="Arial" w:cs="Arial"/>
          <w:color w:val="000000" w:themeColor="text1"/>
          <w:sz w:val="22"/>
          <w:szCs w:val="22"/>
        </w:rPr>
        <w:t>Baseline characteristics of patients with and without 6-month follow-up.</w:t>
      </w:r>
    </w:p>
    <w:p w14:paraId="152E7785" w14:textId="77777777" w:rsidR="000D131C" w:rsidRPr="005A0D24" w:rsidRDefault="000D131C" w:rsidP="006D5CF6">
      <w:pPr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</w:p>
    <w:p w14:paraId="6BBA8D99" w14:textId="3DF09E9D" w:rsidR="00C52A88" w:rsidRPr="005A0D24" w:rsidRDefault="00C52A88" w:rsidP="000D131C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2</w:t>
      </w:r>
      <w:r w:rsidR="00A12BE7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Baseline characteristics across ILD subtypes</w:t>
      </w:r>
      <w:r w:rsidR="000D131C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301B74A" w14:textId="03E16BF3" w:rsidR="00451F3C" w:rsidRPr="005A0D24" w:rsidRDefault="00451F3C" w:rsidP="000D131C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</w:p>
    <w:p w14:paraId="1533F3CD" w14:textId="77777777" w:rsidR="00451F3C" w:rsidRPr="005A0D24" w:rsidRDefault="00451F3C" w:rsidP="006E12D1">
      <w:pPr>
        <w:ind w:left="284"/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b/>
          <w:color w:val="000000" w:themeColor="text1"/>
          <w:sz w:val="22"/>
        </w:rPr>
        <w:t xml:space="preserve">Table E3.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Change in anchors across </w:t>
      </w:r>
      <w:proofErr w:type="spellStart"/>
      <w:r w:rsidRPr="005A0D24">
        <w:rPr>
          <w:rFonts w:ascii="Arial" w:hAnsi="Arial" w:cs="Arial"/>
          <w:color w:val="000000" w:themeColor="text1"/>
          <w:sz w:val="22"/>
          <w:szCs w:val="22"/>
        </w:rPr>
        <w:t>tertiles</w:t>
      </w:r>
      <w:proofErr w:type="spellEnd"/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of change in UCSDSOBQ over 12 months.</w:t>
      </w:r>
    </w:p>
    <w:p w14:paraId="323EEA80" w14:textId="77777777" w:rsidR="000D131C" w:rsidRPr="005A0D24" w:rsidRDefault="000D131C" w:rsidP="006E12D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F55D754" w14:textId="3D3735D7" w:rsidR="00360A78" w:rsidRPr="005A0D24" w:rsidRDefault="00360A78" w:rsidP="001766DB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A12BE7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IPF </w:t>
      </w:r>
      <w:r w:rsidR="00243023" w:rsidRPr="005A0D24">
        <w:rPr>
          <w:rFonts w:ascii="Arial" w:hAnsi="Arial" w:cs="Arial"/>
          <w:color w:val="000000" w:themeColor="text1"/>
          <w:sz w:val="22"/>
          <w:szCs w:val="22"/>
        </w:rPr>
        <w:t xml:space="preserve">and non-IPF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subgroup analysis of anchor- and distribution-based estimates of MID for </w:t>
      </w:r>
      <w:r w:rsidR="00243023" w:rsidRPr="005A0D24">
        <w:rPr>
          <w:rFonts w:ascii="Arial" w:hAnsi="Arial" w:cs="Arial"/>
          <w:color w:val="000000" w:themeColor="text1"/>
          <w:sz w:val="22"/>
          <w:szCs w:val="22"/>
        </w:rPr>
        <w:t>UCSDSOBQ</w:t>
      </w:r>
    </w:p>
    <w:p w14:paraId="340032AC" w14:textId="77777777" w:rsidR="000D131C" w:rsidRPr="005A0D24" w:rsidRDefault="000D131C" w:rsidP="000D131C">
      <w:pPr>
        <w:ind w:left="284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2CC90E3" w14:textId="08B81DC7" w:rsidR="00A12BE7" w:rsidRPr="005A0D24" w:rsidRDefault="00A12BE7" w:rsidP="001766DB">
      <w:pPr>
        <w:ind w:left="284"/>
        <w:rPr>
          <w:rFonts w:ascii="Arial" w:hAnsi="Arial" w:cs="Arial"/>
          <w:bCs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1D6852" w:rsidRPr="005A0D24">
        <w:rPr>
          <w:rFonts w:ascii="Arial" w:hAnsi="Arial" w:cs="Arial"/>
          <w:bCs/>
          <w:color w:val="000000" w:themeColor="text1"/>
          <w:sz w:val="22"/>
          <w:szCs w:val="22"/>
        </w:rPr>
        <w:t>CTD-ILD</w:t>
      </w:r>
      <w:r w:rsidR="00243023" w:rsidRPr="005A0D24">
        <w:rPr>
          <w:rFonts w:ascii="Arial" w:hAnsi="Arial" w:cs="Arial"/>
          <w:bCs/>
          <w:color w:val="000000" w:themeColor="text1"/>
          <w:sz w:val="22"/>
          <w:szCs w:val="22"/>
        </w:rPr>
        <w:t xml:space="preserve"> and non-CTD-ILD</w:t>
      </w:r>
      <w:r w:rsidR="001D6852" w:rsidRPr="005A0D24">
        <w:rPr>
          <w:rFonts w:ascii="Arial" w:hAnsi="Arial" w:cs="Arial"/>
          <w:bCs/>
          <w:color w:val="000000" w:themeColor="text1"/>
          <w:sz w:val="22"/>
          <w:szCs w:val="22"/>
        </w:rPr>
        <w:t xml:space="preserve"> subgroup analysis of anchor- and distribution-based estimates of MID for </w:t>
      </w:r>
      <w:r w:rsidR="00243023" w:rsidRPr="005A0D24">
        <w:rPr>
          <w:rFonts w:ascii="Arial" w:hAnsi="Arial" w:cs="Arial"/>
          <w:bCs/>
          <w:color w:val="000000" w:themeColor="text1"/>
          <w:sz w:val="22"/>
          <w:szCs w:val="22"/>
        </w:rPr>
        <w:t>UCSDSOBQ</w:t>
      </w:r>
    </w:p>
    <w:p w14:paraId="048766E0" w14:textId="59825D90" w:rsidR="00045197" w:rsidRPr="005A0D24" w:rsidRDefault="00045197" w:rsidP="001766DB">
      <w:pPr>
        <w:ind w:left="284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04DB268" w14:textId="351B4D2B" w:rsidR="00045197" w:rsidRPr="005A0D24" w:rsidRDefault="00045197" w:rsidP="00045197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Female and male subgroup analysis of anchor- and distribution-based estimates of MID for the UCSDSOBQ.</w:t>
      </w:r>
    </w:p>
    <w:p w14:paraId="0B262ED6" w14:textId="77777777" w:rsidR="00045197" w:rsidRPr="005A0D24" w:rsidRDefault="00045197" w:rsidP="00045197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</w:p>
    <w:p w14:paraId="3FC1F6DB" w14:textId="17CB1FBD" w:rsidR="00045197" w:rsidRPr="005A0D24" w:rsidRDefault="00045197" w:rsidP="00045197">
      <w:pPr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63689" w:rsidRPr="005A0D24">
        <w:rPr>
          <w:rFonts w:ascii="Arial" w:hAnsi="Arial" w:cs="Arial"/>
          <w:color w:val="000000" w:themeColor="text1"/>
          <w:sz w:val="22"/>
          <w:szCs w:val="22"/>
        </w:rPr>
        <w:t>Older and younger subgroup analysis of anchor- and distribution-based estimates of MID for the UCSDSOBQ.</w:t>
      </w:r>
    </w:p>
    <w:p w14:paraId="794C545F" w14:textId="77777777" w:rsidR="00045197" w:rsidRPr="005A0D24" w:rsidRDefault="00045197" w:rsidP="001766DB">
      <w:pPr>
        <w:ind w:left="284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E2F18C0" w14:textId="77777777" w:rsidR="00C52A88" w:rsidRPr="005A0D24" w:rsidRDefault="00C52A8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FB7BD5" w14:textId="5D69316A" w:rsidR="00B135B9" w:rsidRPr="005A0D24" w:rsidRDefault="00B135B9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439FAC5D" w14:textId="4CFF02EB" w:rsidR="00B135B9" w:rsidRPr="005A0D24" w:rsidRDefault="00B135B9" w:rsidP="00B135B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E1. </w:t>
      </w:r>
      <w:r w:rsidR="00ED0C80" w:rsidRPr="005A0D24">
        <w:rPr>
          <w:rFonts w:ascii="Arial" w:hAnsi="Arial" w:cs="Arial"/>
          <w:color w:val="000000" w:themeColor="text1"/>
          <w:sz w:val="22"/>
          <w:szCs w:val="22"/>
        </w:rPr>
        <w:t>B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aseline characteristics </w:t>
      </w:r>
      <w:r w:rsidR="00ED0C80" w:rsidRPr="005A0D24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patients with and without 6-month follow</w:t>
      </w:r>
      <w:r w:rsidR="00ED0C80" w:rsidRPr="005A0D24">
        <w:rPr>
          <w:rFonts w:ascii="Arial" w:hAnsi="Arial" w:cs="Arial"/>
          <w:color w:val="000000" w:themeColor="text1"/>
          <w:sz w:val="22"/>
          <w:szCs w:val="22"/>
        </w:rPr>
        <w:t>-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up.</w:t>
      </w:r>
    </w:p>
    <w:p w14:paraId="5FA43510" w14:textId="77777777" w:rsidR="00B135B9" w:rsidRPr="005A0D24" w:rsidRDefault="00B135B9" w:rsidP="00B135B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2972"/>
        <w:gridCol w:w="2079"/>
        <w:gridCol w:w="1039"/>
        <w:gridCol w:w="1040"/>
        <w:gridCol w:w="2079"/>
      </w:tblGrid>
      <w:tr w:rsidR="006E12D1" w:rsidRPr="005A0D24" w14:paraId="189A99C7" w14:textId="77777777" w:rsidTr="00B83405">
        <w:trPr>
          <w:trHeight w:val="32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9949961" w14:textId="77777777" w:rsidR="00B135B9" w:rsidRPr="005A0D24" w:rsidRDefault="00B135B9" w:rsidP="006E12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4CCEDAA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s with 6-month data avail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4C65AEB" w14:textId="322975DD" w:rsidR="00B135B9" w:rsidRPr="005A0D24" w:rsidRDefault="00B135B9" w:rsidP="00BD35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s without 6-month data available</w:t>
            </w:r>
          </w:p>
        </w:tc>
      </w:tr>
      <w:tr w:rsidR="00576862" w:rsidRPr="005A0D24" w14:paraId="5B64E0CA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1EA5" w14:textId="753A5D2D" w:rsidR="00576862" w:rsidRPr="005A0D24" w:rsidRDefault="00576862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patients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9129" w14:textId="4246CFD4" w:rsidR="00576862" w:rsidRPr="005A0D24" w:rsidRDefault="005C7043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99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51896FA" w14:textId="13DA9A19" w:rsidR="00576862" w:rsidRPr="005A0D24" w:rsidRDefault="003B4527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235F4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34</w:t>
            </w:r>
          </w:p>
        </w:tc>
      </w:tr>
      <w:tr w:rsidR="0019792B" w:rsidRPr="005A0D24" w14:paraId="235D63A3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0B70" w14:textId="3D3376DB" w:rsidR="0019792B" w:rsidRPr="005A0D24" w:rsidRDefault="0019792B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-</w:t>
            </w:r>
            <w:r w:rsidR="006E12D1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IPF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C74B" w14:textId="733B2915" w:rsidR="0019792B" w:rsidRPr="005A0D24" w:rsidRDefault="0019792B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0</w:t>
            </w:r>
            <w:r w:rsidR="005C2504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(28%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E3B489C" w14:textId="4FB49464" w:rsidR="0019792B" w:rsidRPr="005A0D24" w:rsidRDefault="005C2504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9 (28%)</w:t>
            </w:r>
          </w:p>
        </w:tc>
      </w:tr>
      <w:tr w:rsidR="0019792B" w:rsidRPr="005A0D24" w14:paraId="346AD100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0F2E" w14:textId="650F7E84" w:rsidR="0019792B" w:rsidRPr="005A0D24" w:rsidRDefault="0019792B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-</w:t>
            </w:r>
            <w:r w:rsidR="006E12D1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CTD-ILD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47E1" w14:textId="0573CB8B" w:rsidR="0019792B" w:rsidRPr="005A0D24" w:rsidRDefault="0019792B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7</w:t>
            </w:r>
            <w:r w:rsidR="005C2504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(40%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842595B" w14:textId="440FD99D" w:rsidR="0019792B" w:rsidRPr="005A0D24" w:rsidRDefault="005C2504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84 (34%)</w:t>
            </w:r>
          </w:p>
        </w:tc>
      </w:tr>
      <w:tr w:rsidR="0019792B" w:rsidRPr="005A0D24" w14:paraId="2B0D3CCD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B3A1" w14:textId="2ECC3D71" w:rsidR="0019792B" w:rsidRPr="005A0D24" w:rsidRDefault="0019792B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>- Unclassifiable ILD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13C3" w14:textId="3CD59388" w:rsidR="0019792B" w:rsidRPr="005A0D24" w:rsidRDefault="0019792B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9</w:t>
            </w:r>
            <w:r w:rsidR="005C2504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(15%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36E573" w14:textId="7CFC836A" w:rsidR="0019792B" w:rsidRPr="005A0D24" w:rsidRDefault="005C2504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5 (20%)</w:t>
            </w:r>
          </w:p>
        </w:tc>
      </w:tr>
      <w:tr w:rsidR="0019792B" w:rsidRPr="005A0D24" w14:paraId="5593910B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E288" w14:textId="0A41FA81" w:rsidR="0019792B" w:rsidRPr="005A0D24" w:rsidRDefault="0019792B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>- HP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3AB8" w14:textId="6D225636" w:rsidR="0019792B" w:rsidRPr="005A0D24" w:rsidRDefault="0019792B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</w:t>
            </w:r>
            <w:r w:rsidR="005C2504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(9%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DCB9158" w14:textId="6B6E7EFB" w:rsidR="0019792B" w:rsidRPr="005A0D24" w:rsidRDefault="005C2504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9 (7%)</w:t>
            </w:r>
          </w:p>
        </w:tc>
      </w:tr>
      <w:tr w:rsidR="0019792B" w:rsidRPr="005A0D24" w14:paraId="7FFF1E32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0953" w14:textId="5290F318" w:rsidR="0019792B" w:rsidRPr="005A0D24" w:rsidRDefault="0019792B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>- Other ILD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77C4" w14:textId="00FB6904" w:rsidR="0019792B" w:rsidRPr="005A0D24" w:rsidRDefault="0019792B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</w:t>
            </w:r>
            <w:r w:rsidR="005C2504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(9%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BE66009" w14:textId="437999E4" w:rsidR="0019792B" w:rsidRPr="005A0D24" w:rsidRDefault="005C2504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7 (11%)</w:t>
            </w:r>
          </w:p>
        </w:tc>
      </w:tr>
      <w:tr w:rsidR="006339E6" w:rsidRPr="005A0D24" w14:paraId="4A63D18C" w14:textId="77777777" w:rsidTr="00BD35EB">
        <w:trPr>
          <w:trHeight w:val="320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F3F3" w14:textId="77777777" w:rsidR="006339E6" w:rsidRPr="005A0D24" w:rsidRDefault="006339E6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7D54" w14:textId="77777777" w:rsidR="006339E6" w:rsidRPr="005A0D24" w:rsidRDefault="006339E6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A7E75E" w14:textId="77777777" w:rsidR="006339E6" w:rsidRPr="005A0D24" w:rsidRDefault="006339E6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135B9" w:rsidRPr="005A0D24" w14:paraId="3B872CBB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27CE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F2BC" w14:textId="1B50E0B2" w:rsidR="00B135B9" w:rsidRPr="005A0D24" w:rsidRDefault="00B135B9" w:rsidP="00163689">
            <w:pPr>
              <w:ind w:firstLine="1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5C704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</w:t>
            </w:r>
            <w:r w:rsidR="005C704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DFB87" w14:textId="2929D782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B135B9" w:rsidRPr="005A0D24" w14:paraId="432EB330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EBC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le sex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31A" w14:textId="4B01D1E7" w:rsidR="00B135B9" w:rsidRPr="005A0D24" w:rsidRDefault="005C7043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34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3505C" w14:textId="0DD7659F" w:rsidR="00B135B9" w:rsidRPr="005A0D24" w:rsidRDefault="00E72E65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9235F4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1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F7615F" w:rsidRPr="005A0D24" w14:paraId="2C28F0EA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E02B" w14:textId="52C51FB5" w:rsidR="00F7615F" w:rsidRPr="005A0D24" w:rsidRDefault="00F7615F" w:rsidP="001766DB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D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ath or transplan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ADEF" w14:textId="77DCE47A" w:rsidR="00F7615F" w:rsidRPr="005A0D24" w:rsidRDefault="00F7615F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0 (11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F7B45" w14:textId="5AC3A76A" w:rsidR="00F7615F" w:rsidRPr="005A0D24" w:rsidRDefault="00F7615F" w:rsidP="00BD35E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91 (17%)</w:t>
            </w:r>
          </w:p>
        </w:tc>
      </w:tr>
      <w:tr w:rsidR="00B135B9" w:rsidRPr="005A0D24" w14:paraId="6D60DB20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323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997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3B6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D3C608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135B9" w:rsidRPr="005A0D24" w14:paraId="066B700F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0A3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ver-smoker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5A59" w14:textId="0ECA7FC9" w:rsidR="00B135B9" w:rsidRPr="005A0D24" w:rsidRDefault="005C7043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96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C0012" w14:textId="51CAC877" w:rsidR="00B135B9" w:rsidRPr="005A0D24" w:rsidRDefault="009235F4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14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135B9" w:rsidRPr="005A0D24" w14:paraId="2EBEEF69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A7CB" w14:textId="6E1FE00A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pack-year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075E" w14:textId="53D699E8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C704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-3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754D9" w14:textId="5FDFDE5C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-3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B135B9" w:rsidRPr="005A0D24" w14:paraId="11A0F661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C2B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D356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B80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075B8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135B9" w:rsidRPr="005A0D24" w14:paraId="3A995A60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53E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FVC, %-predicted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5998" w14:textId="4F493B00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3EF8B" w14:textId="182E3AAD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20</w:t>
            </w:r>
          </w:p>
        </w:tc>
      </w:tr>
      <w:tr w:rsidR="00B135B9" w:rsidRPr="005A0D24" w14:paraId="682C0476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52B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DLCO, %-predicted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741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7 ± 1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98123" w14:textId="1B295BD9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E72E65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20</w:t>
            </w:r>
          </w:p>
        </w:tc>
      </w:tr>
      <w:tr w:rsidR="00B135B9" w:rsidRPr="005A0D24" w14:paraId="4BCB540F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085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, meter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7F9C" w14:textId="22E653E9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C4FB9" w14:textId="3CDF06F2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2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B135B9" w:rsidRPr="005A0D24" w14:paraId="5ADA5D7D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3D9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C1D9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FC0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4A493" w14:textId="7777777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57530" w:rsidRPr="005A0D24" w14:paraId="748ED50C" w14:textId="77777777" w:rsidTr="008A2FF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A5D" w14:textId="77777777" w:rsidR="00F57530" w:rsidRPr="005A0D24" w:rsidRDefault="00F57530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GRQ total scor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00B" w14:textId="529D9AD0" w:rsidR="00F57530" w:rsidRPr="005A0D24" w:rsidRDefault="00F57530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2832C" w14:textId="1EB910F9" w:rsidR="00F57530" w:rsidRPr="005A0D24" w:rsidRDefault="00F57530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2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B135B9" w:rsidRPr="005A0D24" w14:paraId="136F4859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632" w14:textId="77777777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SOBQ total scor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137" w14:textId="277D0EAD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2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4A589" w14:textId="1897ED40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8 ± 2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B135B9" w:rsidRPr="005A0D24" w14:paraId="0A740963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111E" w14:textId="1775D05E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Q5D-5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6E5C" w14:textId="06E26865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78B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1</w:t>
            </w:r>
            <w:r w:rsidR="00732EA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E9DAE" w14:textId="3B85948B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  <w:r w:rsidR="006578B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B135B9" w:rsidRPr="005A0D24" w14:paraId="0284C7B8" w14:textId="77777777" w:rsidTr="00BD35EB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C11B" w14:textId="1DC76611" w:rsidR="00B135B9" w:rsidRPr="005A0D24" w:rsidRDefault="00B135B9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EDBF" w14:textId="1F432B0F" w:rsidR="00B135B9" w:rsidRPr="005A0D24" w:rsidRDefault="00732EA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1700F" w14:textId="31968E97" w:rsidR="00B135B9" w:rsidRPr="005A0D24" w:rsidRDefault="00B135B9" w:rsidP="00BD35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8 ± </w:t>
            </w:r>
            <w:r w:rsidR="004536A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</w:tbl>
    <w:p w14:paraId="3AEE9045" w14:textId="77777777" w:rsidR="00B135B9" w:rsidRPr="005A0D24" w:rsidRDefault="00B135B9" w:rsidP="00B135B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2D48E914" w14:textId="77777777" w:rsidR="00427B36" w:rsidRPr="005A0D24" w:rsidRDefault="00427B36" w:rsidP="00427B36">
      <w:pPr>
        <w:outlineLvl w:val="0"/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color w:val="000000" w:themeColor="text1"/>
          <w:sz w:val="22"/>
        </w:rPr>
        <w:t xml:space="preserve">Data shown are number (%), mean ± standard deviation, or median (interquartile range). </w:t>
      </w:r>
    </w:p>
    <w:p w14:paraId="61226EAB" w14:textId="77777777" w:rsidR="00427B36" w:rsidRPr="005A0D24" w:rsidRDefault="00427B36" w:rsidP="00427B36">
      <w:pPr>
        <w:outlineLvl w:val="0"/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color w:val="000000" w:themeColor="text1"/>
          <w:sz w:val="22"/>
        </w:rPr>
        <w:t>Abbreviations: 6MWD, 6-minute walk distance; CTD-ILD, connective tissue disease-associated ILD; DLCO, diffusing capacity of the lung for carbon monoxide; EQ-5D-5L, European Quality of Life 5 Dimensions 5 Levels questionnaire; EQ-VAS, European Quality of Life visual analogue scale; FVC, forced vital capacity; HP, hypersensitivity pneumonitis; ILD, interstitial lung disease; IPF, idiopathic pulmonary fibrosis; IQR, interquartile range; SD, standard deviation; SGRQ, St. George’s Respiratory Questionnaire; UCSDSOBQ, University of California, San Diego Shortness of Breath Questionnaire.</w:t>
      </w:r>
    </w:p>
    <w:p w14:paraId="3AC27CCA" w14:textId="77777777" w:rsidR="00B135B9" w:rsidRPr="005A0D24" w:rsidRDefault="00B135B9" w:rsidP="00B135B9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3A10A599" w14:textId="17104BDB" w:rsidR="00B135B9" w:rsidRPr="005A0D24" w:rsidRDefault="00B135B9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E2.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Baseline characteristics </w:t>
      </w:r>
      <w:r w:rsidR="00C52A88" w:rsidRPr="005A0D24">
        <w:rPr>
          <w:rFonts w:ascii="Arial" w:hAnsi="Arial" w:cs="Arial"/>
          <w:color w:val="000000" w:themeColor="text1"/>
          <w:sz w:val="22"/>
          <w:szCs w:val="22"/>
        </w:rPr>
        <w:t>across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ILD subtypes.</w:t>
      </w:r>
    </w:p>
    <w:p w14:paraId="59C9BB00" w14:textId="77777777" w:rsidR="00B135B9" w:rsidRPr="005A0D24" w:rsidRDefault="00B135B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370"/>
        <w:gridCol w:w="1370"/>
        <w:gridCol w:w="1229"/>
        <w:gridCol w:w="1804"/>
        <w:gridCol w:w="1310"/>
      </w:tblGrid>
      <w:tr w:rsidR="006E12D1" w:rsidRPr="005A0D24" w14:paraId="175056E6" w14:textId="77777777" w:rsidTr="00B83405">
        <w:trPr>
          <w:trHeight w:val="438"/>
        </w:trPr>
        <w:tc>
          <w:tcPr>
            <w:tcW w:w="2405" w:type="dxa"/>
            <w:shd w:val="clear" w:color="auto" w:fill="000000" w:themeFill="text1"/>
            <w:tcMar>
              <w:left w:w="28" w:type="dxa"/>
              <w:right w:w="28" w:type="dxa"/>
            </w:tcMar>
            <w:vAlign w:val="center"/>
            <w:hideMark/>
          </w:tcPr>
          <w:p w14:paraId="12347F12" w14:textId="6551650F" w:rsidR="00A70DAC" w:rsidRPr="005A0D24" w:rsidRDefault="00A70DAC" w:rsidP="006E12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370" w:type="dxa"/>
            <w:shd w:val="clear" w:color="auto" w:fill="000000" w:themeFill="text1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B983B" w14:textId="1989ADE4" w:rsidR="00A70DAC" w:rsidRPr="005A0D24" w:rsidRDefault="00A70DAC" w:rsidP="006E12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PF</w:t>
            </w:r>
          </w:p>
        </w:tc>
        <w:tc>
          <w:tcPr>
            <w:tcW w:w="1370" w:type="dxa"/>
            <w:shd w:val="clear" w:color="auto" w:fill="000000" w:themeFill="text1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BB5E0" w14:textId="51E0CCA8" w:rsidR="00A70DAC" w:rsidRPr="005A0D24" w:rsidRDefault="00A70DAC" w:rsidP="00E02F2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D-ILD</w:t>
            </w:r>
          </w:p>
        </w:tc>
        <w:tc>
          <w:tcPr>
            <w:tcW w:w="1229" w:type="dxa"/>
            <w:shd w:val="clear" w:color="auto" w:fill="000000" w:themeFill="text1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D0CD3" w14:textId="38183827" w:rsidR="00A70DAC" w:rsidRPr="005A0D24" w:rsidRDefault="00A70D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P</w:t>
            </w:r>
          </w:p>
        </w:tc>
        <w:tc>
          <w:tcPr>
            <w:tcW w:w="1804" w:type="dxa"/>
            <w:shd w:val="clear" w:color="auto" w:fill="000000" w:themeFill="text1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1B8D6" w14:textId="142EF1F5" w:rsidR="00A70DAC" w:rsidRPr="005A0D24" w:rsidRDefault="00A70D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classifiable ILD</w:t>
            </w:r>
          </w:p>
        </w:tc>
        <w:tc>
          <w:tcPr>
            <w:tcW w:w="1310" w:type="dxa"/>
            <w:shd w:val="clear" w:color="auto" w:fill="000000" w:themeFill="text1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CAB32" w14:textId="680509E9" w:rsidR="00A70DAC" w:rsidRPr="005A0D24" w:rsidRDefault="00A70DA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ther ILDs</w:t>
            </w:r>
          </w:p>
        </w:tc>
      </w:tr>
      <w:tr w:rsidR="00B135B9" w:rsidRPr="005A0D24" w14:paraId="159C4CC6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227A75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 sample size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C07B83" w14:textId="04834CF6" w:rsidR="00B135B9" w:rsidRPr="005A0D24" w:rsidRDefault="003D6766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39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4F17BD" w14:textId="68C751E9" w:rsidR="00B135B9" w:rsidRPr="005A0D24" w:rsidRDefault="003D6766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01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4E6E3F" w14:textId="2EECD72F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E856C2" w14:textId="5EEE10D4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550B38" w14:textId="7FC8494C" w:rsidR="00B135B9" w:rsidRPr="005A0D24" w:rsidRDefault="003D6766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  <w:r w:rsidR="008B24F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%)</w:t>
            </w:r>
          </w:p>
        </w:tc>
      </w:tr>
      <w:tr w:rsidR="00B135B9" w:rsidRPr="005A0D24" w14:paraId="776F8B34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39F676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B0DEFD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676CBF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C3B740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59E03F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FCD476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135B9" w:rsidRPr="005A0D24" w14:paraId="1D95969B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3C5004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D66252" w14:textId="02E1AE7A" w:rsidR="00B135B9" w:rsidRPr="005A0D24" w:rsidRDefault="0059155E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86DED3" w14:textId="4AF32F8A" w:rsidR="00B135B9" w:rsidRPr="005A0D24" w:rsidRDefault="003D6766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1F01DE" w14:textId="0CBAF80F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5C59D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="00F65B52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978AD9" w14:textId="58DC49D2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="00F65B52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B68192" w14:textId="55B0F3DA" w:rsidR="00B135B9" w:rsidRPr="005A0D24" w:rsidRDefault="00280D88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="00F65B52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B135B9" w:rsidRPr="005A0D24" w14:paraId="6E89962B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BF869D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ale sex 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9BE164" w14:textId="1A9A3A14" w:rsidR="00B135B9" w:rsidRPr="005A0D24" w:rsidRDefault="0059155E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3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A352E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22A78C" w14:textId="64E444B3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82871F" w14:textId="285B1BC4" w:rsidR="00B135B9" w:rsidRPr="005A0D24" w:rsidRDefault="005C59D3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865AE6" w14:textId="40069703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9EA98" w14:textId="5428EA87" w:rsidR="00B135B9" w:rsidRPr="005A0D24" w:rsidRDefault="00280D88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135B9" w:rsidRPr="005A0D24" w14:paraId="755085AC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52DE5E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29819C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5DFFC2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299741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9C9A64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DBB8E2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135B9" w:rsidRPr="005A0D24" w14:paraId="42EB100D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2513F1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ver-smoker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7AD328" w14:textId="4A71BBDA" w:rsidR="00B135B9" w:rsidRPr="005A0D24" w:rsidRDefault="0059155E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8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A352E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034766" w14:textId="561CAFDA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3D676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D6F1CB" w14:textId="540AAE69" w:rsidR="00B135B9" w:rsidRPr="005A0D24" w:rsidRDefault="005C59D3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06CC24" w14:textId="346D61B4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 (6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D2614A" w14:textId="393C49B3" w:rsidR="00B135B9" w:rsidRPr="005A0D24" w:rsidRDefault="00280D88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</w:t>
            </w:r>
            <w:r w:rsidR="002D7BE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135B9" w:rsidRPr="005A0D24" w14:paraId="4B978708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D39717" w14:textId="6122EC70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moking pack-years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583B6D" w14:textId="6BF7E7D2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A352E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EC97EC" w14:textId="003E538E" w:rsidR="00B135B9" w:rsidRPr="005A0D24" w:rsidRDefault="00433B0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-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8CEB9D" w14:textId="424B7D1D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F728B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F728B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-36)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37A654" w14:textId="299B70F1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-3</w:t>
            </w:r>
            <w:r w:rsidR="009478A3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F49226" w14:textId="23534D72" w:rsidR="00B135B9" w:rsidRPr="005A0D24" w:rsidRDefault="00280D88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B135B9" w:rsidRPr="005A0D24" w14:paraId="6A68F723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2425D6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CC33BE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E9F848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E6D087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DA93E0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67C122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135B9" w:rsidRPr="005A0D24" w14:paraId="56630750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DDE5FC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VC, %-predicted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CCE071" w14:textId="388BA76B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="00A352E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CB3E78" w14:textId="182BFB0B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285F55" w14:textId="60A7CF59" w:rsidR="00B135B9" w:rsidRPr="005A0D24" w:rsidRDefault="00507BEC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DDFC46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6 ± 20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23CC56" w14:textId="7A7CEF8A" w:rsidR="00B135B9" w:rsidRPr="005A0D24" w:rsidRDefault="00280D88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8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B135B9" w:rsidRPr="005A0D24" w14:paraId="41513CAF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1C5C82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LCO, %-predicted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15B5E7" w14:textId="5BC4B5C6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="00A352E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F02E1F" w14:textId="024FA36B" w:rsidR="00B135B9" w:rsidRPr="005A0D24" w:rsidRDefault="0037622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260E84" w14:textId="6DCDD2D5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079AB8" w14:textId="77777777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 ± 20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C76A99" w14:textId="127B6DFB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2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B135B9" w:rsidRPr="005A0D24" w14:paraId="76927E8C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91DBE4" w14:textId="77777777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MWD, meters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AD9D42" w14:textId="499E528A" w:rsidR="00B135B9" w:rsidRPr="005A0D24" w:rsidRDefault="00433B0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76C83E" w14:textId="1DB2EA68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2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ECAF24" w14:textId="44F912FD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07CFE5" w14:textId="3417D555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  <w:r w:rsidR="00073E7E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</w:t>
            </w:r>
            <w:r w:rsidR="00073E7E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BF6500" w14:textId="08A20CB9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</w:t>
            </w:r>
            <w:r w:rsidR="002A1693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± 11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7768FD" w:rsidRPr="005A0D24" w14:paraId="1B0C66C0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769A52D" w14:textId="77777777" w:rsidR="007768FD" w:rsidRPr="005A0D24" w:rsidRDefault="007768FD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AF2AF2D" w14:textId="77777777" w:rsidR="007768FD" w:rsidRPr="005A0D24" w:rsidRDefault="007768F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B3726B1" w14:textId="77777777" w:rsidR="007768FD" w:rsidRPr="005A0D24" w:rsidRDefault="007768F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DD429DE" w14:textId="77777777" w:rsidR="007768FD" w:rsidRPr="005A0D24" w:rsidRDefault="007768F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F57141F" w14:textId="77777777" w:rsidR="007768FD" w:rsidRPr="005A0D24" w:rsidRDefault="007768F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AABC760" w14:textId="77777777" w:rsidR="007768FD" w:rsidRPr="005A0D24" w:rsidRDefault="007768F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68FD" w:rsidRPr="005A0D24" w14:paraId="51A64D49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8881E9" w14:textId="77777777" w:rsidR="007768FD" w:rsidRPr="005A0D24" w:rsidRDefault="007768FD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CSDSOBQ total score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ECA84E" w14:textId="77777777" w:rsidR="007768FD" w:rsidRPr="005A0D24" w:rsidRDefault="007768F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 ± 2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0177F3" w14:textId="77777777" w:rsidR="007768FD" w:rsidRPr="005A0D24" w:rsidRDefault="007768F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 ± 27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638748" w14:textId="77777777" w:rsidR="007768FD" w:rsidRPr="005A0D24" w:rsidRDefault="007768F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 ± 25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49C579" w14:textId="77777777" w:rsidR="007768FD" w:rsidRPr="005A0D24" w:rsidRDefault="007768F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 ± 29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299783" w14:textId="77777777" w:rsidR="007768FD" w:rsidRPr="005A0D24" w:rsidRDefault="007768F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 ± 30</w:t>
            </w:r>
          </w:p>
        </w:tc>
      </w:tr>
      <w:tr w:rsidR="00F57530" w:rsidRPr="005A0D24" w14:paraId="2E46BC4F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642F14" w14:textId="77777777" w:rsidR="00F57530" w:rsidRPr="005A0D24" w:rsidRDefault="00F57530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GRQ total score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6EC61E" w14:textId="42674BA8" w:rsidR="00F57530" w:rsidRPr="005A0D24" w:rsidRDefault="00433B0D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</w:t>
            </w:r>
            <w:r w:rsidR="00F57530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2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B33B0D" w14:textId="7443E069" w:rsidR="00F57530" w:rsidRPr="005A0D24" w:rsidRDefault="0037622D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8</w:t>
            </w:r>
            <w:r w:rsidR="00F57530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ED2681" w14:textId="029546F8" w:rsidR="00F57530" w:rsidRPr="005A0D24" w:rsidRDefault="00507BEC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6</w:t>
            </w:r>
            <w:r w:rsidR="00F57530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EB1953" w14:textId="470FB957" w:rsidR="00F57530" w:rsidRPr="005A0D24" w:rsidRDefault="00280D88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  <w:r w:rsidR="00F57530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3765BB" w14:textId="48BAB8FC" w:rsidR="00F57530" w:rsidRPr="005A0D24" w:rsidRDefault="00280D88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</w:t>
            </w:r>
            <w:r w:rsidR="00F57530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B135B9" w:rsidRPr="005A0D24" w14:paraId="2D66A614" w14:textId="77777777" w:rsidTr="00326CC9">
        <w:trPr>
          <w:trHeight w:val="32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64F4EC" w14:textId="7F20E628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Q</w:t>
            </w:r>
            <w:r w:rsidR="002A1693" w:rsidRPr="005A0D24">
              <w:rPr>
                <w:rFonts w:asciiTheme="minorEastAsia" w:eastAsiaTheme="minorEastAsia" w:hAnsiTheme="minorEastAsia" w:cs="Arial" w:hint="eastAsia"/>
                <w:color w:val="000000" w:themeColor="text1"/>
                <w:sz w:val="22"/>
                <w:szCs w:val="22"/>
                <w:lang w:val="en-US"/>
              </w:rPr>
              <w:t>-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D-5L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14CEB0" w14:textId="141D4726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0.1</w:t>
            </w:r>
            <w:r w:rsidR="00433B0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49FE51" w14:textId="6BAE30FF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0.19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AE551A" w14:textId="0472C822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0.1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037AAB" w14:textId="6E8D5615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0.22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85E31C" w14:textId="59212EED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0.2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B135B9" w:rsidRPr="005A0D24" w14:paraId="5935638E" w14:textId="77777777" w:rsidTr="00326CC9">
        <w:trPr>
          <w:trHeight w:val="340"/>
        </w:trPr>
        <w:tc>
          <w:tcPr>
            <w:tcW w:w="2405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FE1F3C" w14:textId="378874EC" w:rsidR="00B135B9" w:rsidRPr="005A0D24" w:rsidRDefault="00B135B9" w:rsidP="00B135B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Q-VAS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013610" w14:textId="2E459B03" w:rsidR="00B135B9" w:rsidRPr="005A0D24" w:rsidRDefault="00433B0D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  <w:r w:rsidR="00B135B9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83C18D" w14:textId="0BA07C33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37622D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19</w:t>
            </w:r>
          </w:p>
        </w:tc>
        <w:tc>
          <w:tcPr>
            <w:tcW w:w="122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A531D6" w14:textId="38CED4AE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="00507BEC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8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75C312" w14:textId="23C2825B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 ± 2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C96BB2" w14:textId="76F53FF3" w:rsidR="00B135B9" w:rsidRPr="005A0D24" w:rsidRDefault="00B135B9" w:rsidP="00B135B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5 ± 2</w:t>
            </w:r>
            <w:r w:rsidR="00280D88" w:rsidRPr="005A0D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</w:tbl>
    <w:p w14:paraId="420E789C" w14:textId="4D10144A" w:rsidR="00B135B9" w:rsidRPr="005A0D24" w:rsidRDefault="00B135B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1CBC29A" w14:textId="5F4F1267" w:rsidR="0038781B" w:rsidRPr="005A0D24" w:rsidRDefault="0038781B" w:rsidP="0038781B">
      <w:pPr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>Data shown are number (%)</w:t>
      </w:r>
      <w:r w:rsidR="00E03A79" w:rsidRPr="005A0D24">
        <w:rPr>
          <w:rFonts w:ascii="Arial" w:hAnsi="Arial" w:cs="Arial"/>
          <w:color w:val="000000" w:themeColor="text1"/>
          <w:sz w:val="22"/>
          <w:szCs w:val="22"/>
        </w:rPr>
        <w:t>,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mean </w:t>
      </w:r>
      <w:r w:rsidRPr="005A0D24">
        <w:rPr>
          <w:rFonts w:ascii="Arial" w:hAnsi="Arial" w:cs="Arial"/>
          <w:color w:val="000000" w:themeColor="text1"/>
          <w:sz w:val="22"/>
          <w:szCs w:val="22"/>
          <w:lang w:val="en-US"/>
        </w:rPr>
        <w:sym w:font="Symbol" w:char="F0B1"/>
      </w:r>
      <w:r w:rsidRPr="005A0D2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andard deviation</w:t>
      </w:r>
      <w:r w:rsidR="00E03A79" w:rsidRPr="005A0D24">
        <w:rPr>
          <w:rFonts w:ascii="Arial" w:hAnsi="Arial" w:cs="Arial"/>
          <w:color w:val="000000" w:themeColor="text1"/>
          <w:sz w:val="22"/>
          <w:szCs w:val="22"/>
          <w:lang w:val="en-US"/>
        </w:rPr>
        <w:t>, or median (interquartile range)</w:t>
      </w:r>
      <w:r w:rsidRPr="005A0D2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00F5416D" w14:textId="77777777" w:rsidR="0038781B" w:rsidRPr="005A0D24" w:rsidRDefault="0038781B" w:rsidP="0038781B">
      <w:pPr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FB88E08" w14:textId="602F13D0" w:rsidR="00B135B9" w:rsidRPr="005A0D24" w:rsidRDefault="00B135B9" w:rsidP="00B135B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 xml:space="preserve">6MWD, 6-minute walk distance;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CTD-ILD, connective tissue disease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-associated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ILD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6E32D6" w:rsidRPr="005A0D24">
        <w:rPr>
          <w:rFonts w:ascii="Arial" w:hAnsi="Arial" w:cs="Arial"/>
          <w:color w:val="000000" w:themeColor="text1"/>
          <w:sz w:val="22"/>
          <w:szCs w:val="22"/>
        </w:rPr>
        <w:t xml:space="preserve">DLCO, diffusing capacity of the lung for carbon monoxide; 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Q</w:t>
      </w:r>
      <w:r w:rsidR="002A1693" w:rsidRPr="005A0D24">
        <w:rPr>
          <w:rFonts w:asciiTheme="minorEastAsia" w:eastAsiaTheme="minorEastAsia" w:hAnsiTheme="minorEastAsia" w:cs="Arial" w:hint="eastAsia"/>
          <w:color w:val="000000" w:themeColor="text1"/>
          <w:sz w:val="22"/>
          <w:szCs w:val="22"/>
        </w:rPr>
        <w:t>-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5D-5L, European Quality of Life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 xml:space="preserve">5 Dimensions 5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L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vels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 xml:space="preserve"> questionnaire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; EQ-VAS, European Quality of Life visual analogue scale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; FVC, forced vital capacity; HP, hypersensitivity pneumonitis; ILD, interstitial lung disease; IPF, idiopathic pulmonary fibrosis; SGRQ, St. George’s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R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espiratory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uestionnaire; UCSD-SOBQ, University of California, San Diego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S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hortness of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B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reath 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uestionnaire</w:t>
      </w:r>
      <w:r w:rsidR="00EE7CDF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AC50365" w14:textId="5E48B23A" w:rsidR="004C5C2A" w:rsidRPr="005A0D24" w:rsidRDefault="001D6852" w:rsidP="001D6852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9A872B4" w14:textId="77777777" w:rsidR="0010427B" w:rsidRPr="005A0D24" w:rsidRDefault="004C5C2A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2DE2683" w14:textId="7ABFE76A" w:rsidR="0010427B" w:rsidRPr="005A0D24" w:rsidRDefault="0010427B" w:rsidP="0010427B">
      <w:pPr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lastRenderedPageBreak/>
        <w:br/>
      </w:r>
      <w:r w:rsidRPr="005A0D24">
        <w:rPr>
          <w:rFonts w:ascii="Arial" w:hAnsi="Arial" w:cs="Arial"/>
          <w:b/>
          <w:color w:val="000000" w:themeColor="text1"/>
          <w:sz w:val="22"/>
        </w:rPr>
        <w:t xml:space="preserve">Table E3.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Change in anchors across </w:t>
      </w:r>
      <w:proofErr w:type="spellStart"/>
      <w:r w:rsidRPr="005A0D24">
        <w:rPr>
          <w:rFonts w:ascii="Arial" w:hAnsi="Arial" w:cs="Arial"/>
          <w:color w:val="000000" w:themeColor="text1"/>
          <w:sz w:val="22"/>
          <w:szCs w:val="22"/>
        </w:rPr>
        <w:t>tertiles</w:t>
      </w:r>
      <w:proofErr w:type="spellEnd"/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of change in UCSDSOBQ over 12 months.</w:t>
      </w:r>
    </w:p>
    <w:tbl>
      <w:tblPr>
        <w:tblpPr w:leftFromText="180" w:rightFromText="180" w:vertAnchor="page" w:horzAnchor="margin" w:tblpXSpec="center" w:tblpY="2241"/>
        <w:tblW w:w="9366" w:type="dxa"/>
        <w:tblLook w:val="04A0" w:firstRow="1" w:lastRow="0" w:firstColumn="1" w:lastColumn="0" w:noHBand="0" w:noVBand="1"/>
      </w:tblPr>
      <w:tblGrid>
        <w:gridCol w:w="2867"/>
        <w:gridCol w:w="1396"/>
        <w:gridCol w:w="1701"/>
        <w:gridCol w:w="1701"/>
        <w:gridCol w:w="1701"/>
      </w:tblGrid>
      <w:tr w:rsidR="006E12D1" w:rsidRPr="005A0D24" w14:paraId="58CF5D1C" w14:textId="77777777" w:rsidTr="00B83405">
        <w:trPr>
          <w:trHeight w:val="320"/>
        </w:trPr>
        <w:tc>
          <w:tcPr>
            <w:tcW w:w="28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13972D98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ertiles</w:t>
            </w:r>
            <w:proofErr w:type="spellEnd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of change in UCSDSOBQ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9BCD50B" w14:textId="77777777" w:rsidR="001E13FF" w:rsidRPr="005A0D24" w:rsidRDefault="001E13FF" w:rsidP="001E13FF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otal number of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4C45E302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ertile</w:t>
            </w:r>
            <w:proofErr w:type="spellEnd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1</w:t>
            </w: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br/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>(decrease in UCSDSOBQ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30229FAA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ertile</w:t>
            </w:r>
            <w:proofErr w:type="spellEnd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2</w:t>
            </w:r>
          </w:p>
          <w:p w14:paraId="3B5411BA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Cs/>
                <w:color w:val="000000" w:themeColor="text1"/>
                <w:sz w:val="22"/>
              </w:rPr>
              <w:t>(minimal change</w:t>
            </w: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2338E5AA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ertile</w:t>
            </w:r>
            <w:proofErr w:type="spellEnd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3</w:t>
            </w: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br/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>(increase in UCSDSOBQ)</w:t>
            </w:r>
          </w:p>
        </w:tc>
      </w:tr>
      <w:tr w:rsidR="001E13FF" w:rsidRPr="005A0D24" w14:paraId="6398B9C9" w14:textId="77777777" w:rsidTr="00B83405">
        <w:trPr>
          <w:trHeight w:val="85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33D769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DDBA1A0" w14:textId="77777777" w:rsidR="001E13FF" w:rsidRPr="005A0D24" w:rsidRDefault="001E13FF" w:rsidP="001E13FF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3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D43FBB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4.2 ± 14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DC326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.0 ± 2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5456F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1.5 ± 14.5</w:t>
            </w:r>
          </w:p>
        </w:tc>
      </w:tr>
      <w:tr w:rsidR="001E13FF" w:rsidRPr="005A0D24" w14:paraId="0A3FCFF1" w14:textId="77777777" w:rsidTr="00B83405">
        <w:trPr>
          <w:trHeight w:val="32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1C4A7A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SGRQ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623131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05FCD8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 -5.5 ± 1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C1AE5B" w14:textId="77777777" w:rsidR="001E13FF" w:rsidRPr="005A0D24" w:rsidRDefault="001E13FF" w:rsidP="001E13FF">
            <w:pPr>
              <w:ind w:firstLine="22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0.1 ± 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4AA24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 9.0 ± 13.1</w:t>
            </w:r>
          </w:p>
        </w:tc>
      </w:tr>
      <w:tr w:rsidR="001E13FF" w:rsidRPr="005A0D24" w14:paraId="5EADDF6B" w14:textId="77777777" w:rsidTr="00B83405">
        <w:trPr>
          <w:trHeight w:val="85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8FDBB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DD1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5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228E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2.3 ± 14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76B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.7 ± 2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F8BE6B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2.1 ± 13.5</w:t>
            </w:r>
          </w:p>
        </w:tc>
      </w:tr>
      <w:tr w:rsidR="001E13FF" w:rsidRPr="005A0D24" w14:paraId="08638EDF" w14:textId="77777777" w:rsidTr="00B83405">
        <w:trPr>
          <w:trHeight w:val="32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0EFD3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EQ-5D-5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D575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C1E03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0.047 ± 0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83388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0.013 ± 0.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6DA51A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0.075 ± 0.159</w:t>
            </w:r>
          </w:p>
        </w:tc>
      </w:tr>
      <w:tr w:rsidR="001E13FF" w:rsidRPr="005A0D24" w14:paraId="53DD1AB0" w14:textId="77777777" w:rsidTr="00B83405">
        <w:trPr>
          <w:trHeight w:val="85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CABDE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A5FF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5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FFAAA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2.4 ± 14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04299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.8 ± 2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DD79E3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2.5 ± 14.9</w:t>
            </w:r>
          </w:p>
        </w:tc>
      </w:tr>
      <w:tr w:rsidR="001E13FF" w:rsidRPr="005A0D24" w14:paraId="748BE567" w14:textId="77777777" w:rsidTr="00B83405">
        <w:trPr>
          <w:trHeight w:val="8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55BE0F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EQ-VA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692369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804472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  3.3 ± 1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CE7FF6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 0.7 ± 1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80FE332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-8.6 ± 19.4</w:t>
            </w:r>
          </w:p>
        </w:tc>
      </w:tr>
      <w:tr w:rsidR="001E13FF" w:rsidRPr="005A0D24" w14:paraId="450D54E5" w14:textId="77777777" w:rsidTr="00B83405">
        <w:trPr>
          <w:trHeight w:val="32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CA45E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</w:tcPr>
          <w:p w14:paraId="526A7F0B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4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989B1E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2.5 ± 13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3AABC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.8 ± 2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539CA28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2.2 ± 15.1</w:t>
            </w:r>
          </w:p>
        </w:tc>
      </w:tr>
      <w:tr w:rsidR="001E13FF" w:rsidRPr="005A0D24" w14:paraId="2BFDE51C" w14:textId="77777777" w:rsidTr="00B83405">
        <w:trPr>
          <w:trHeight w:val="85"/>
        </w:trPr>
        <w:tc>
          <w:tcPr>
            <w:tcW w:w="2867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EB27B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FVC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14:paraId="3691D1A1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3E921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0.7 ± 7.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35015" w14:textId="77777777" w:rsidR="001E13FF" w:rsidRPr="005A0D24" w:rsidRDefault="001E13FF" w:rsidP="001E13FF">
            <w:pPr>
              <w:ind w:firstLine="22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0.1 ± 6.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141F33" w14:textId="77777777" w:rsidR="001E13FF" w:rsidRPr="005A0D24" w:rsidRDefault="001E13FF" w:rsidP="001E13FF">
            <w:pPr>
              <w:ind w:firstLine="22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2.9 ± 7.3</w:t>
            </w:r>
          </w:p>
        </w:tc>
      </w:tr>
      <w:tr w:rsidR="001E13FF" w:rsidRPr="005A0D24" w14:paraId="5837541A" w14:textId="77777777" w:rsidTr="00B83405">
        <w:trPr>
          <w:trHeight w:val="85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4B2722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4C291386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3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EE327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2.7 ± 1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D4974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1.7 ± 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3B7AB67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19.3 ± 11.7</w:t>
            </w:r>
          </w:p>
        </w:tc>
      </w:tr>
      <w:tr w:rsidR="001E13FF" w:rsidRPr="005A0D24" w14:paraId="3B6DED24" w14:textId="77777777" w:rsidTr="00B83405">
        <w:trPr>
          <w:trHeight w:val="8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A24070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DLCO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8EDE1B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EB8E58" w14:textId="77777777" w:rsidR="001E13FF" w:rsidRPr="005A0D24" w:rsidRDefault="001E13FF" w:rsidP="001E13FF">
            <w:pPr>
              <w:ind w:firstLine="33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0.2 ± 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C0AC52" w14:textId="77777777" w:rsidR="001E13FF" w:rsidRPr="005A0D24" w:rsidRDefault="001E13FF" w:rsidP="001E13FF">
            <w:pPr>
              <w:ind w:firstLine="22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1.1 ± 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9FA446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2.8 ± 9.7</w:t>
            </w:r>
          </w:p>
        </w:tc>
      </w:tr>
      <w:tr w:rsidR="001E13FF" w:rsidRPr="005A0D24" w14:paraId="4307D247" w14:textId="77777777" w:rsidTr="00B83405">
        <w:trPr>
          <w:trHeight w:val="32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32F6482" w14:textId="77777777" w:rsidR="001E13FF" w:rsidRPr="005A0D24" w:rsidRDefault="001E13FF" w:rsidP="001E13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 w:hint="eastAsia"/>
                <w:color w:val="000000" w:themeColor="text1"/>
                <w:sz w:val="22"/>
              </w:rPr>
              <w:t>mean</w:t>
            </w:r>
            <w:r w:rsidRPr="005A0D24">
              <w:rPr>
                <w:rFonts w:ascii="Arial" w:hAnsi="Arial" w:cs="Arial"/>
                <w:color w:val="000000" w:themeColor="text1"/>
                <w:sz w:val="22"/>
              </w:rPr>
              <w:t xml:space="preserve"> ∆UCSDSOBQ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</w:tcPr>
          <w:p w14:paraId="4C2F8E51" w14:textId="77777777" w:rsidR="001E13FF" w:rsidRPr="005A0D24" w:rsidRDefault="001E13FF" w:rsidP="001E13FF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1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39105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-12.5 ± 1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8F4443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1.3 ± 2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E3A70D8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</w:rPr>
              <w:t>20.0 ± 12.5</w:t>
            </w:r>
          </w:p>
        </w:tc>
      </w:tr>
      <w:tr w:rsidR="001E13FF" w:rsidRPr="005A0D24" w14:paraId="6F8F3A8C" w14:textId="77777777" w:rsidTr="00B83405">
        <w:trPr>
          <w:trHeight w:val="85"/>
        </w:trPr>
        <w:tc>
          <w:tcPr>
            <w:tcW w:w="2867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1AD665" w14:textId="77777777" w:rsidR="001E13FF" w:rsidRPr="005A0D24" w:rsidRDefault="001E13FF" w:rsidP="001E13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∆ reported in 6MWD</w:t>
            </w:r>
          </w:p>
        </w:tc>
        <w:tc>
          <w:tcPr>
            <w:tcW w:w="1396" w:type="dxa"/>
            <w:tcBorders>
              <w:left w:val="nil"/>
              <w:bottom w:val="single" w:sz="8" w:space="0" w:color="auto"/>
              <w:right w:val="nil"/>
            </w:tcBorders>
          </w:tcPr>
          <w:p w14:paraId="069FAA0D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4B6188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11.9 ± 74.0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E969B7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3.4 ± 67.1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933A7" w14:textId="77777777" w:rsidR="001E13FF" w:rsidRPr="005A0D24" w:rsidRDefault="001E13FF" w:rsidP="001E13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-42.5 ± 81.1</w:t>
            </w:r>
          </w:p>
        </w:tc>
      </w:tr>
    </w:tbl>
    <w:p w14:paraId="1B81305E" w14:textId="7F786CDE" w:rsidR="0010427B" w:rsidRPr="005A0D24" w:rsidRDefault="0010427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BCD9DB3" w14:textId="77777777" w:rsidR="001E13FF" w:rsidRPr="005A0D24" w:rsidRDefault="001E13FF" w:rsidP="002F5019">
      <w:pPr>
        <w:outlineLvl w:val="0"/>
        <w:rPr>
          <w:rFonts w:ascii="Arial" w:hAnsi="Arial" w:cs="Arial"/>
          <w:color w:val="000000" w:themeColor="text1"/>
          <w:sz w:val="22"/>
        </w:rPr>
      </w:pPr>
    </w:p>
    <w:p w14:paraId="31D68802" w14:textId="68CAB152" w:rsidR="002F5019" w:rsidRPr="005A0D24" w:rsidRDefault="002F5019" w:rsidP="002F5019">
      <w:pPr>
        <w:outlineLvl w:val="0"/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color w:val="000000" w:themeColor="text1"/>
          <w:sz w:val="22"/>
        </w:rPr>
        <w:t xml:space="preserve">Data shown are mean ± standard deviation for the </w:t>
      </w:r>
      <w:r w:rsidR="004B100C" w:rsidRPr="005A0D24">
        <w:rPr>
          <w:rFonts w:ascii="Arial" w:hAnsi="Arial" w:cs="Arial"/>
          <w:color w:val="000000" w:themeColor="text1"/>
          <w:sz w:val="22"/>
        </w:rPr>
        <w:t>607</w:t>
      </w:r>
      <w:r w:rsidRPr="005A0D24">
        <w:rPr>
          <w:rFonts w:ascii="Arial" w:hAnsi="Arial" w:cs="Arial"/>
          <w:color w:val="000000" w:themeColor="text1"/>
          <w:sz w:val="22"/>
        </w:rPr>
        <w:t xml:space="preserve"> patients with </w:t>
      </w:r>
      <w:r w:rsidR="004B100C" w:rsidRPr="005A0D24">
        <w:rPr>
          <w:rFonts w:ascii="Arial" w:hAnsi="Arial" w:cs="Arial"/>
          <w:color w:val="000000" w:themeColor="text1"/>
          <w:sz w:val="22"/>
        </w:rPr>
        <w:t>12</w:t>
      </w:r>
      <w:r w:rsidRPr="005A0D24">
        <w:rPr>
          <w:rFonts w:ascii="Arial" w:hAnsi="Arial" w:cs="Arial"/>
          <w:color w:val="000000" w:themeColor="text1"/>
          <w:sz w:val="22"/>
        </w:rPr>
        <w:t>-month follow-up.</w:t>
      </w:r>
      <w:r w:rsidR="009A4825" w:rsidRPr="005A0D24">
        <w:rPr>
          <w:rFonts w:ascii="Arial" w:hAnsi="Arial" w:cs="Arial"/>
          <w:color w:val="000000" w:themeColor="text1"/>
          <w:sz w:val="22"/>
        </w:rPr>
        <w:t xml:space="preserve"> T</w:t>
      </w:r>
      <w:r w:rsidR="009A4825" w:rsidRPr="005A0D24">
        <w:rPr>
          <w:rFonts w:ascii="Arial" w:hAnsi="Arial" w:cs="Arial" w:hint="eastAsia"/>
          <w:color w:val="000000" w:themeColor="text1"/>
          <w:sz w:val="22"/>
        </w:rPr>
        <w:t>his</w:t>
      </w:r>
      <w:r w:rsidR="009A4825" w:rsidRPr="005A0D24">
        <w:rPr>
          <w:rFonts w:ascii="Arial" w:hAnsi="Arial" w:cs="Arial"/>
          <w:color w:val="000000" w:themeColor="text1"/>
          <w:sz w:val="22"/>
        </w:rPr>
        <w:t xml:space="preserve"> analysis included patients who had longitudinal UCSDSOBQ scores obtained 12 months after baseline. </w:t>
      </w:r>
      <w:r w:rsidR="001E1A61" w:rsidRPr="005A0D24">
        <w:rPr>
          <w:rFonts w:ascii="Arial" w:hAnsi="Arial" w:cs="Arial"/>
          <w:color w:val="000000" w:themeColor="text1"/>
          <w:sz w:val="22"/>
        </w:rPr>
        <w:t xml:space="preserve">80% of the patients in this analysis were not included in </w:t>
      </w:r>
      <w:r w:rsidR="00DD4E25" w:rsidRPr="005A0D24">
        <w:rPr>
          <w:rFonts w:ascii="Arial" w:hAnsi="Arial" w:cs="Arial"/>
          <w:color w:val="000000" w:themeColor="text1"/>
          <w:sz w:val="22"/>
        </w:rPr>
        <w:t xml:space="preserve">the </w:t>
      </w:r>
      <w:r w:rsidR="001E1A61" w:rsidRPr="005A0D24">
        <w:rPr>
          <w:rFonts w:ascii="Arial" w:hAnsi="Arial" w:cs="Arial"/>
          <w:color w:val="000000" w:themeColor="text1"/>
          <w:sz w:val="22"/>
        </w:rPr>
        <w:t>group with 6-month follow-up data.</w:t>
      </w:r>
    </w:p>
    <w:p w14:paraId="0E2C80A2" w14:textId="77777777" w:rsidR="002F5019" w:rsidRPr="005A0D24" w:rsidRDefault="002F5019" w:rsidP="002F5019">
      <w:pPr>
        <w:outlineLvl w:val="0"/>
        <w:rPr>
          <w:rFonts w:ascii="Arial" w:hAnsi="Arial" w:cs="Arial"/>
          <w:color w:val="000000" w:themeColor="text1"/>
          <w:sz w:val="22"/>
        </w:rPr>
      </w:pPr>
      <w:r w:rsidRPr="005A0D24">
        <w:rPr>
          <w:rFonts w:ascii="Arial" w:hAnsi="Arial" w:cs="Arial"/>
          <w:color w:val="000000" w:themeColor="text1"/>
          <w:sz w:val="22"/>
        </w:rPr>
        <w:t xml:space="preserve">Abbreviations: 6MWD, 6-minute walk distance; DLCO, diffusing capacity of the lung for carbon monoxide; EQ-5D-5L, European Quality of Life 5 Dimensions 5 Levels questionnaire; EQ-VAS, European Quality of Life visual analogue scale; FVC, forced vital capacity; SGRQ, St. George’s Respiratory Questionnaire; UCSDSOBQ, University of California, San Diego Shortness of Breath Questionnaire. </w:t>
      </w:r>
    </w:p>
    <w:p w14:paraId="16ED04C0" w14:textId="6BA929BD" w:rsidR="002F5019" w:rsidRPr="005A0D24" w:rsidRDefault="002F5019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53B32BCC" w14:textId="1BA41FEE" w:rsidR="00FD365B" w:rsidRPr="005A0D24" w:rsidRDefault="00FD365B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269B9BE" w14:textId="2D075E0E" w:rsidR="00FD365B" w:rsidRPr="005A0D24" w:rsidRDefault="00FD365B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EB00320" w14:textId="77777777" w:rsidR="00FD365B" w:rsidRPr="005A0D24" w:rsidRDefault="00FD365B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3F390847" w14:textId="7D0CC2CC" w:rsidR="00BF1D1E" w:rsidRPr="005A0D24" w:rsidRDefault="00BF1D1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36E63E15" w14:textId="6D9A050B" w:rsidR="002F5019" w:rsidRPr="005A0D24" w:rsidRDefault="002F501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F6FD7B9" w14:textId="77777777" w:rsidR="00360A78" w:rsidRPr="005A0D24" w:rsidRDefault="00360A78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798DE423" w14:textId="0B0B3563" w:rsidR="00360A78" w:rsidRPr="005A0D24" w:rsidRDefault="00360A78" w:rsidP="00360A78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A12BE7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IPF </w:t>
      </w:r>
      <w:r w:rsidR="00B45171" w:rsidRPr="005A0D24">
        <w:rPr>
          <w:rFonts w:ascii="Arial" w:hAnsi="Arial" w:cs="Arial"/>
          <w:color w:val="000000" w:themeColor="text1"/>
          <w:sz w:val="22"/>
          <w:szCs w:val="22"/>
        </w:rPr>
        <w:t xml:space="preserve">and non-IPF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subgroup analysis of anchor- and distribution-based estimates of MID for </w:t>
      </w:r>
      <w:r w:rsidR="00B45171" w:rsidRPr="005A0D24">
        <w:rPr>
          <w:rFonts w:ascii="Arial" w:hAnsi="Arial" w:cs="Arial"/>
          <w:color w:val="000000" w:themeColor="text1"/>
          <w:sz w:val="22"/>
          <w:szCs w:val="22"/>
        </w:rPr>
        <w:t>UCSDSOBQ</w:t>
      </w:r>
      <w:r w:rsidR="00ED04B8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0405AF1" w14:textId="7FED9D8C" w:rsidR="004C690E" w:rsidRPr="005A0D24" w:rsidRDefault="004C690E" w:rsidP="00360A7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1691"/>
        <w:gridCol w:w="3123"/>
        <w:gridCol w:w="988"/>
        <w:gridCol w:w="1842"/>
        <w:gridCol w:w="1985"/>
      </w:tblGrid>
      <w:tr w:rsidR="00EA6EF0" w:rsidRPr="005A0D24" w14:paraId="58DF5F61" w14:textId="77777777" w:rsidTr="00EA6EF0">
        <w:trPr>
          <w:trHeight w:val="320"/>
        </w:trPr>
        <w:tc>
          <w:tcPr>
            <w:tcW w:w="962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000000" w:themeFill="text1"/>
            <w:noWrap/>
            <w:vAlign w:val="center"/>
          </w:tcPr>
          <w:p w14:paraId="15F0FB24" w14:textId="3D4631DB" w:rsidR="00EA6EF0" w:rsidRPr="005A0D24" w:rsidRDefault="00EA6EF0" w:rsidP="003E28E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PF</w:t>
            </w:r>
          </w:p>
        </w:tc>
      </w:tr>
      <w:tr w:rsidR="003E28E2" w:rsidRPr="005A0D24" w14:paraId="1069BF1D" w14:textId="77777777" w:rsidTr="00BD35EB">
        <w:trPr>
          <w:trHeight w:val="320"/>
        </w:trPr>
        <w:tc>
          <w:tcPr>
            <w:tcW w:w="962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5768F71" w14:textId="3C8596FC" w:rsidR="003E28E2" w:rsidRPr="005A0D24" w:rsidRDefault="003E28E2" w:rsidP="003E28E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3E28E2" w:rsidRPr="005A0D24" w14:paraId="077B43E3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217324" w14:textId="3FF28A0D" w:rsidR="003E28E2" w:rsidRPr="005A0D24" w:rsidRDefault="00A10F70" w:rsidP="001766D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4B18A5" w14:textId="512601A9" w:rsidR="003E28E2" w:rsidRPr="005A0D24" w:rsidRDefault="003E28E2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</w:t>
            </w:r>
            <w:r w:rsidR="0021767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FD79B7" w14:textId="77777777" w:rsidR="003E28E2" w:rsidRPr="005A0D24" w:rsidRDefault="003E28E2" w:rsidP="003E28E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4331A0E" w14:textId="635BF97B" w:rsidR="003E28E2" w:rsidRPr="005A0D24" w:rsidRDefault="003E28E2" w:rsidP="003E28E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A10F70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21767A" w:rsidRPr="005A0D24" w14:paraId="70AA782D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740" w14:textId="77777777" w:rsidR="0021767A" w:rsidRPr="005A0D24" w:rsidRDefault="0021767A" w:rsidP="001766D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501" w14:textId="418F0DB2" w:rsidR="0021767A" w:rsidRPr="005A0D24" w:rsidRDefault="00472031" w:rsidP="004720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</w:t>
            </w:r>
            <w:r w:rsidR="0021767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</w:t>
            </w:r>
            <w:r w:rsidR="0023401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-6.51</w:t>
            </w:r>
            <w:r w:rsidR="0021767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3401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  <w:r w:rsidR="0021767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3401C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06</w:t>
            </w:r>
            <w:r w:rsidR="0021767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0A2" w14:textId="77777777" w:rsidR="0021767A" w:rsidRPr="005A0D24" w:rsidRDefault="0021767A" w:rsidP="001766D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FEEB" w14:textId="0C933A5F" w:rsidR="0021767A" w:rsidRPr="005A0D24" w:rsidRDefault="001E3E6F" w:rsidP="001766D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  <w:r w:rsidR="0021767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.</w:t>
            </w:r>
            <w:r w:rsidR="007C0F7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E28E2" w:rsidRPr="005A0D24" w14:paraId="76A32ED2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2CE" w14:textId="1B086E63" w:rsidR="003E28E2" w:rsidRPr="005A0D24" w:rsidRDefault="0021767A" w:rsidP="006D57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B4517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Q-5D-5L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A2C" w14:textId="24C878BD" w:rsidR="003E28E2" w:rsidRPr="005A0D24" w:rsidRDefault="006801FF" w:rsidP="0047203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</w:t>
            </w:r>
            <w:r w:rsidR="003E28E2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25.25</w:t>
            </w:r>
            <w:r w:rsidR="003E28E2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3E28E2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2.56</w:t>
            </w:r>
            <w:r w:rsidR="003E28E2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2CE" w14:textId="58B9DE75" w:rsidR="003E28E2" w:rsidRPr="005A0D24" w:rsidRDefault="006801FF" w:rsidP="003E28E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A0D76" w14:textId="0AD64103" w:rsidR="003E28E2" w:rsidRPr="005A0D24" w:rsidRDefault="000109AD" w:rsidP="003E28E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BE77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7C0F7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B45171" w:rsidRPr="005A0D24" w14:paraId="694CC6A9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78B2" w14:textId="78EA54F3" w:rsidR="00B45171" w:rsidRPr="005A0D24" w:rsidRDefault="00B45171" w:rsidP="006D5720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3D61" w14:textId="45DB74F6" w:rsidR="00B45171" w:rsidRPr="005A0D24" w:rsidRDefault="006801FF" w:rsidP="006801FF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3.15 – 0.82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5740" w14:textId="7FD2039D" w:rsidR="00B45171" w:rsidRPr="005A0D24" w:rsidRDefault="000109AD" w:rsidP="003E28E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61281D" w14:textId="409D7363" w:rsidR="00B45171" w:rsidRPr="005A0D24" w:rsidRDefault="000109AD" w:rsidP="003E28E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1</w:t>
            </w:r>
          </w:p>
        </w:tc>
      </w:tr>
      <w:tr w:rsidR="00A10F70" w:rsidRPr="005A0D24" w14:paraId="4AB4722B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E88F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AC8F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73.96 – 0.52*FVC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D877" w14:textId="43C37B39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804A6F" w14:textId="77777777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0 to 3.1</w:t>
            </w:r>
          </w:p>
        </w:tc>
      </w:tr>
      <w:tr w:rsidR="00A10F70" w:rsidRPr="005A0D24" w14:paraId="4F3535A7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966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7A1" w14:textId="673AC77B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3.21 – 0.58*DLCO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72B4" w14:textId="27D88F03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4DB6" w14:textId="77777777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4</w:t>
            </w:r>
          </w:p>
        </w:tc>
      </w:tr>
      <w:tr w:rsidR="006D5720" w:rsidRPr="005A0D24" w14:paraId="40F6C6E3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9EA7" w14:textId="3637B191" w:rsidR="006D5720" w:rsidRPr="005A0D24" w:rsidRDefault="006D5720" w:rsidP="006D5720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4A7A" w14:textId="550398FE" w:rsidR="006D5720" w:rsidRPr="005A0D24" w:rsidRDefault="006D5720" w:rsidP="006D5720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7.12 – 0.08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140B" w14:textId="25F3536D" w:rsidR="006D5720" w:rsidRPr="005A0D24" w:rsidRDefault="006D5720" w:rsidP="006D572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6BCF27" w14:textId="2704AD60" w:rsidR="006D5720" w:rsidRPr="005A0D24" w:rsidRDefault="00BE77AD" w:rsidP="006D572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7C0F7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6D5720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.8</w:t>
            </w:r>
          </w:p>
        </w:tc>
      </w:tr>
      <w:tr w:rsidR="00EA6EF0" w:rsidRPr="005A0D24" w14:paraId="7511DBEE" w14:textId="77777777" w:rsidTr="00382673">
        <w:trPr>
          <w:trHeight w:val="320"/>
        </w:trPr>
        <w:tc>
          <w:tcPr>
            <w:tcW w:w="962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593C3032" w14:textId="1CACB81B" w:rsidR="00EA6EF0" w:rsidRPr="005A0D24" w:rsidRDefault="00EA6EF0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EA6EF0" w:rsidRPr="005A0D24" w14:paraId="39A25F0B" w14:textId="77777777" w:rsidTr="0098609C">
        <w:trPr>
          <w:trHeight w:val="320"/>
        </w:trPr>
        <w:tc>
          <w:tcPr>
            <w:tcW w:w="48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C5994" w14:textId="7D16F38E" w:rsidR="00EA6EF0" w:rsidRPr="005A0D24" w:rsidRDefault="0098609C" w:rsidP="00A10F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0C6AA" w14:textId="01CD8603" w:rsidR="00EA6EF0" w:rsidRPr="005A0D24" w:rsidRDefault="00675660" w:rsidP="00EA6EF0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                                              </w:t>
            </w:r>
            <w:r w:rsidR="0098609C" w:rsidRPr="005A0D24">
              <w:rPr>
                <w:rFonts w:ascii="Arial" w:eastAsiaTheme="minorEastAsia" w:hAnsi="Arial" w:cs="Arial" w:hint="eastAsia"/>
                <w:color w:val="000000" w:themeColor="text1"/>
                <w:sz w:val="22"/>
                <w:szCs w:val="22"/>
              </w:rPr>
              <w:t>4</w:t>
            </w:r>
            <w:r w:rsidR="0098609C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.7</w:t>
            </w:r>
          </w:p>
        </w:tc>
      </w:tr>
      <w:tr w:rsidR="00EA6EF0" w:rsidRPr="005A0D24" w14:paraId="3E862DF5" w14:textId="77777777" w:rsidTr="00326CC9">
        <w:trPr>
          <w:trHeight w:val="320"/>
        </w:trPr>
        <w:tc>
          <w:tcPr>
            <w:tcW w:w="962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2F111CAF" w14:textId="4640B405" w:rsidR="00EA6EF0" w:rsidRPr="005A0D24" w:rsidRDefault="00EA6EF0" w:rsidP="006D572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IPF</w:t>
            </w:r>
          </w:p>
        </w:tc>
      </w:tr>
      <w:tr w:rsidR="006D5720" w:rsidRPr="005A0D24" w14:paraId="2369F76C" w14:textId="77777777" w:rsidTr="008A2FF8">
        <w:trPr>
          <w:trHeight w:val="320"/>
        </w:trPr>
        <w:tc>
          <w:tcPr>
            <w:tcW w:w="962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EE7F333" w14:textId="54296CE9" w:rsidR="006D5720" w:rsidRPr="005A0D24" w:rsidRDefault="006D5720" w:rsidP="006D57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chor-based MID 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s</w:t>
            </w:r>
          </w:p>
        </w:tc>
      </w:tr>
      <w:tr w:rsidR="006D5720" w:rsidRPr="005A0D24" w14:paraId="07B85565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9E5805" w14:textId="331205CB" w:rsidR="006D5720" w:rsidRPr="005A0D24" w:rsidRDefault="00A10F70" w:rsidP="006D572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A36EBE" w14:textId="5D23103B" w:rsidR="006D5720" w:rsidRPr="005A0D24" w:rsidRDefault="006D5720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DC27F8" w14:textId="77777777" w:rsidR="006D5720" w:rsidRPr="005A0D24" w:rsidRDefault="006D5720" w:rsidP="006D57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F630BC" w14:textId="49EB1899" w:rsidR="006D5720" w:rsidRPr="005A0D24" w:rsidRDefault="006D5720" w:rsidP="006D57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A10F70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6D5720" w:rsidRPr="005A0D24" w14:paraId="2FC07D1D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C7B" w14:textId="61280A5B" w:rsidR="006D5720" w:rsidRPr="005A0D24" w:rsidRDefault="006D5720" w:rsidP="006D572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6D1" w14:textId="21B12DDD" w:rsidR="006D5720" w:rsidRPr="005A0D24" w:rsidRDefault="006D5720" w:rsidP="008E4E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5.13 + 1.04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A204" w14:textId="77777777" w:rsidR="006D5720" w:rsidRPr="005A0D24" w:rsidRDefault="006D5720" w:rsidP="006D572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6619" w14:textId="02C1659C" w:rsidR="006D5720" w:rsidRPr="005A0D24" w:rsidRDefault="002D149E" w:rsidP="006D572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  <w:r w:rsidR="006D5720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8E4ED0" w:rsidRPr="005A0D24" w14:paraId="121CD172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6E7" w14:textId="41FE03B6" w:rsidR="008E4ED0" w:rsidRPr="005A0D24" w:rsidRDefault="008E4ED0" w:rsidP="008E4E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323" w14:textId="7284D3FC" w:rsidR="008E4ED0" w:rsidRPr="005A0D24" w:rsidRDefault="008E4ED0" w:rsidP="008E4E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CSD =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2.3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6.55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9AC" w14:textId="4C3223BC" w:rsidR="008E4ED0" w:rsidRPr="005A0D24" w:rsidRDefault="008E4ED0" w:rsidP="008E4E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3205" w14:textId="7FFF628D" w:rsidR="008E4ED0" w:rsidRPr="005A0D24" w:rsidRDefault="000109AD" w:rsidP="008E4E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</w:tr>
      <w:tr w:rsidR="008E4ED0" w:rsidRPr="005A0D24" w14:paraId="4E1E8326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0715" w14:textId="10CCCB89" w:rsidR="008E4ED0" w:rsidRPr="005A0D24" w:rsidRDefault="008E4ED0" w:rsidP="008E4ED0">
            <w:pPr>
              <w:ind w:firstLin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91A8" w14:textId="5D44D4A3" w:rsidR="008E4ED0" w:rsidRPr="005A0D24" w:rsidRDefault="008C1A0F" w:rsidP="008E4ED0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4.49 – 0.84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E2DA" w14:textId="0373A081" w:rsidR="008E4ED0" w:rsidRPr="005A0D24" w:rsidRDefault="000109AD" w:rsidP="008E4E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8E4ED0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2492C0" w14:textId="3DA95C66" w:rsidR="008E4ED0" w:rsidRPr="005A0D24" w:rsidRDefault="000109AD" w:rsidP="008E4ED0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A10F70" w:rsidRPr="005A0D24" w14:paraId="15D68EB9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5754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EEA8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8.33 – 0.54*FV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8543" w14:textId="39F3373D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53A33" w14:textId="77777777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1 to 3.2</w:t>
            </w:r>
          </w:p>
        </w:tc>
      </w:tr>
      <w:tr w:rsidR="00A10F70" w:rsidRPr="005A0D24" w14:paraId="7AF6ED6C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DD46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794" w14:textId="77777777" w:rsidR="00A10F70" w:rsidRPr="005A0D24" w:rsidRDefault="00A10F70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68.14 – 0.56*DL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7BE" w14:textId="429AEE22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58BB" w14:textId="77777777" w:rsidR="00A10F70" w:rsidRPr="005A0D24" w:rsidRDefault="00A10F70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</w:p>
        </w:tc>
      </w:tr>
      <w:tr w:rsidR="008E4ED0" w:rsidRPr="005A0D24" w14:paraId="77FF96B1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43D6" w14:textId="7089C42E" w:rsidR="008E4ED0" w:rsidRPr="005A0D24" w:rsidRDefault="008E4ED0" w:rsidP="008E4ED0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58E8" w14:textId="4B860FE0" w:rsidR="008E4ED0" w:rsidRPr="005A0D24" w:rsidRDefault="008E4ED0" w:rsidP="008E4E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CSD =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81.3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C1A0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B957" w14:textId="466003DA" w:rsidR="008E4ED0" w:rsidRPr="005A0D24" w:rsidRDefault="008E4ED0" w:rsidP="008E4E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0F83A" w14:textId="614C2641" w:rsidR="008E4ED0" w:rsidRPr="005A0D24" w:rsidRDefault="002D149E" w:rsidP="008E4E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 w:rsidR="007C0F7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8E4ED0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8E4ED0" w:rsidRPr="005A0D24" w14:paraId="5DFA412E" w14:textId="77777777" w:rsidTr="00BD35EB">
        <w:trPr>
          <w:trHeight w:val="320"/>
        </w:trPr>
        <w:tc>
          <w:tcPr>
            <w:tcW w:w="962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73B76713" w14:textId="516FC2D8" w:rsidR="008E4ED0" w:rsidRPr="005A0D24" w:rsidRDefault="008E4ED0" w:rsidP="008E4ED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EA6EF0" w:rsidRPr="005A0D24" w14:paraId="2E0802B0" w14:textId="77777777" w:rsidTr="00326CC9">
        <w:trPr>
          <w:trHeight w:val="340"/>
        </w:trPr>
        <w:tc>
          <w:tcPr>
            <w:tcW w:w="481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0361" w14:textId="42D7F671" w:rsidR="00EA6EF0" w:rsidRPr="005A0D24" w:rsidRDefault="00CC3044" w:rsidP="00A10F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6200A" w14:textId="3B999444" w:rsidR="00EA6EF0" w:rsidRPr="005A0D24" w:rsidRDefault="00675660" w:rsidP="00EA6E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                 </w:t>
            </w:r>
            <w:r w:rsidR="00CC3044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</w:tr>
    </w:tbl>
    <w:p w14:paraId="6A9508E2" w14:textId="77777777" w:rsidR="003E28E2" w:rsidRPr="005A0D24" w:rsidRDefault="003E28E2" w:rsidP="00360A7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082FB6" w14:textId="1A19658B" w:rsidR="009453CB" w:rsidRPr="005A0D24" w:rsidRDefault="009453CB" w:rsidP="009453CB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 xml:space="preserve">6MWD, 6-minute walk distance;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DLCO, diffusing capacity of the lung for carbon monoxide; 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Q5D-5L, European Quality of Life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 xml:space="preserve">5 Dimensions 5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L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vels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 xml:space="preserve"> questionnaire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; EQ-VAS, European Quality of Life visual analogue scale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; FVC, forced vital capacity; </w:t>
      </w:r>
      <w:r w:rsidR="00AC3E22" w:rsidRPr="005A0D24">
        <w:rPr>
          <w:rFonts w:ascii="Arial" w:hAnsi="Arial" w:cs="Arial"/>
          <w:color w:val="000000" w:themeColor="text1"/>
          <w:sz w:val="22"/>
          <w:szCs w:val="22"/>
        </w:rPr>
        <w:t xml:space="preserve">IPF, idiopathic pulmonary fibrosis; </w:t>
      </w:r>
      <w:r w:rsidR="00C0270A" w:rsidRPr="005A0D24">
        <w:rPr>
          <w:rFonts w:ascii="Arial" w:hAnsi="Arial" w:cs="Arial"/>
          <w:color w:val="000000" w:themeColor="text1"/>
          <w:sz w:val="22"/>
          <w:szCs w:val="22"/>
        </w:rPr>
        <w:t xml:space="preserve">MID, minimum important difference;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SGRQ, St. George’s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R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espiratory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uestionnaire; UCSDSOBQ, University of California, San Diego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S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hortness of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B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reath 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uestionnaire</w:t>
      </w:r>
      <w:r w:rsidR="00D01B6C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540A61E" w14:textId="0D546406" w:rsidR="00360A78" w:rsidRPr="005A0D24" w:rsidRDefault="00360A78" w:rsidP="00B135B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7CE747C0" w14:textId="30A34294" w:rsidR="00286350" w:rsidRPr="005A0D24" w:rsidRDefault="00286350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23DEC1B" w14:textId="05FAD2E4" w:rsidR="00B135B9" w:rsidRPr="005A0D24" w:rsidRDefault="00286350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A12BE7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03BA6" w:rsidRPr="005A0D24">
        <w:rPr>
          <w:rFonts w:ascii="Arial" w:hAnsi="Arial" w:cs="Arial"/>
          <w:color w:val="000000" w:themeColor="text1"/>
          <w:sz w:val="22"/>
          <w:szCs w:val="22"/>
        </w:rPr>
        <w:t>CTD-ILD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722BF" w:rsidRPr="005A0D24">
        <w:rPr>
          <w:rFonts w:ascii="Arial" w:hAnsi="Arial" w:cs="Arial"/>
          <w:color w:val="000000" w:themeColor="text1"/>
          <w:sz w:val="22"/>
          <w:szCs w:val="22"/>
        </w:rPr>
        <w:t>and non-CT</w:t>
      </w:r>
      <w:r w:rsidR="00C0270A" w:rsidRPr="005A0D24">
        <w:rPr>
          <w:rFonts w:ascii="Arial" w:hAnsi="Arial" w:cs="Arial"/>
          <w:color w:val="000000" w:themeColor="text1"/>
          <w:sz w:val="22"/>
          <w:szCs w:val="22"/>
        </w:rPr>
        <w:t>D</w:t>
      </w:r>
      <w:r w:rsidR="009722BF" w:rsidRPr="005A0D24">
        <w:rPr>
          <w:rFonts w:ascii="Arial" w:hAnsi="Arial" w:cs="Arial"/>
          <w:color w:val="000000" w:themeColor="text1"/>
          <w:sz w:val="22"/>
          <w:szCs w:val="22"/>
        </w:rPr>
        <w:t xml:space="preserve">-ILD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subgroup analysis of anchor- and distribution-based estimates of MID for </w:t>
      </w:r>
      <w:r w:rsidR="00ED04B8" w:rsidRPr="005A0D24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9722BF" w:rsidRPr="005A0D24">
        <w:rPr>
          <w:rFonts w:ascii="Arial" w:hAnsi="Arial" w:cs="Arial"/>
          <w:color w:val="000000" w:themeColor="text1"/>
          <w:sz w:val="22"/>
          <w:szCs w:val="22"/>
        </w:rPr>
        <w:t>UCSDSOBQ</w:t>
      </w:r>
      <w:r w:rsidR="00ED04B8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2219021" w14:textId="3CA33A66" w:rsidR="00286350" w:rsidRPr="005A0D24" w:rsidRDefault="00286350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1691"/>
        <w:gridCol w:w="4111"/>
        <w:gridCol w:w="1842"/>
        <w:gridCol w:w="1985"/>
      </w:tblGrid>
      <w:tr w:rsidR="0049249A" w:rsidRPr="005A0D24" w14:paraId="4DB66537" w14:textId="77777777" w:rsidTr="00326CC9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3242F4CF" w14:textId="6BBE9FDF" w:rsidR="0049249A" w:rsidRPr="005A0D24" w:rsidRDefault="00326CC9" w:rsidP="008A2FF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-ILD</w:t>
            </w:r>
          </w:p>
        </w:tc>
      </w:tr>
      <w:tr w:rsidR="00326CC9" w:rsidRPr="005A0D24" w14:paraId="6A21E50E" w14:textId="77777777" w:rsidTr="00326CC9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5E5125BE" w14:textId="4821681A" w:rsidR="00326CC9" w:rsidRPr="005A0D24" w:rsidRDefault="00326CC9" w:rsidP="008A2FF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49249A" w:rsidRPr="005A0D24" w14:paraId="635E987F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55DBC6" w14:textId="7FE9AEC6" w:rsidR="0049249A" w:rsidRPr="005A0D24" w:rsidRDefault="00586B2F" w:rsidP="008A2FF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DD313E" w14:textId="77777777" w:rsidR="0049249A" w:rsidRPr="005A0D24" w:rsidRDefault="0049249A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B6EA18" w14:textId="77777777" w:rsidR="0049249A" w:rsidRPr="005A0D24" w:rsidRDefault="0049249A" w:rsidP="008A2F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93F7B01" w14:textId="2C8968D6" w:rsidR="0049249A" w:rsidRPr="005A0D24" w:rsidRDefault="0049249A" w:rsidP="008A2F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49249A" w:rsidRPr="005A0D24" w14:paraId="7D00075C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6C0" w14:textId="77777777" w:rsidR="0049249A" w:rsidRPr="005A0D24" w:rsidRDefault="0049249A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2BD4" w14:textId="0F5AE85D" w:rsidR="0049249A" w:rsidRPr="005A0D24" w:rsidRDefault="0049249A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4.82 + 1.02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A2E" w14:textId="77777777" w:rsidR="0049249A" w:rsidRPr="005A0D24" w:rsidRDefault="0049249A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05B6B" w14:textId="747480BE" w:rsidR="0049249A" w:rsidRPr="005A0D24" w:rsidRDefault="0049249A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3C58C4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8.</w:t>
            </w:r>
            <w:r w:rsidR="00C52CC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49249A" w:rsidRPr="005A0D24" w14:paraId="4A423AA9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F6B" w14:textId="77777777" w:rsidR="0049249A" w:rsidRPr="005A0D24" w:rsidRDefault="0049249A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D3F" w14:textId="6BCBC1A2" w:rsidR="0049249A" w:rsidRPr="005A0D24" w:rsidRDefault="0049249A" w:rsidP="008A2F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110.37 – 96.11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EA0" w14:textId="0560EDE7" w:rsidR="0049249A" w:rsidRPr="005A0D24" w:rsidRDefault="0049249A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69D1" w14:textId="21C48DC4" w:rsidR="0049249A" w:rsidRPr="005A0D24" w:rsidRDefault="000109AD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</w:tr>
      <w:tr w:rsidR="0049249A" w:rsidRPr="005A0D24" w14:paraId="0B719110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4706" w14:textId="77777777" w:rsidR="0049249A" w:rsidRPr="005A0D24" w:rsidRDefault="0049249A" w:rsidP="008A2FF8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A505" w14:textId="10F00A1A" w:rsidR="0049249A" w:rsidRPr="005A0D24" w:rsidRDefault="0049249A" w:rsidP="008A2FF8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1.95 – 0.83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839E" w14:textId="1BFB1B27" w:rsidR="0049249A" w:rsidRPr="005A0D24" w:rsidRDefault="000109AD" w:rsidP="002A169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EECDD" w14:textId="1600D5D6" w:rsidR="0049249A" w:rsidRPr="005A0D24" w:rsidRDefault="000109AD" w:rsidP="008A2FF8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6F6F65" w:rsidRPr="005A0D24" w14:paraId="70FB04A8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C5E7" w14:textId="77777777" w:rsidR="006F6F65" w:rsidRPr="005A0D24" w:rsidRDefault="006F6F65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052A" w14:textId="77777777" w:rsidR="006F6F65" w:rsidRPr="005A0D24" w:rsidRDefault="006F6F65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74.46 – 0.52*FVC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D25C" w14:textId="0B08212E" w:rsidR="006F6F65" w:rsidRPr="005A0D24" w:rsidRDefault="006F6F65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7CC72" w14:textId="77777777" w:rsidR="006F6F65" w:rsidRPr="005A0D24" w:rsidRDefault="006F6F65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0 to 3.1</w:t>
            </w:r>
          </w:p>
        </w:tc>
      </w:tr>
      <w:tr w:rsidR="006F6F65" w:rsidRPr="005A0D24" w14:paraId="5BF4CE8D" w14:textId="77777777" w:rsidTr="00F53749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2BE" w14:textId="77777777" w:rsidR="006F6F65" w:rsidRPr="005A0D24" w:rsidRDefault="006F6F65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3D51" w14:textId="061123EA" w:rsidR="006F6F65" w:rsidRPr="005A0D24" w:rsidRDefault="006F6F65" w:rsidP="00F537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3.85 – 0.52*DLCO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268" w14:textId="4CAE796C" w:rsidR="006F6F65" w:rsidRPr="005A0D24" w:rsidRDefault="006F6F65" w:rsidP="002A169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D7B6D" w14:textId="77777777" w:rsidR="006F6F65" w:rsidRPr="005A0D24" w:rsidRDefault="006F6F65" w:rsidP="00F537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</w:p>
        </w:tc>
      </w:tr>
      <w:tr w:rsidR="0049249A" w:rsidRPr="005A0D24" w14:paraId="28B4E66B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BDD3" w14:textId="77777777" w:rsidR="0049249A" w:rsidRPr="005A0D24" w:rsidRDefault="0049249A" w:rsidP="008A2FF8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052B" w14:textId="5A1B5D4A" w:rsidR="0049249A" w:rsidRPr="005A0D24" w:rsidRDefault="0049249A" w:rsidP="008A2FF8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1.79 – 0.10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2154" w14:textId="77777777" w:rsidR="0049249A" w:rsidRPr="005A0D24" w:rsidRDefault="0049249A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978422" w14:textId="66B64679" w:rsidR="0049249A" w:rsidRPr="005A0D24" w:rsidRDefault="003C58C4" w:rsidP="008A2F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 w:rsidR="00C52CC1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49249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326CC9" w:rsidRPr="005A0D24" w14:paraId="5799578C" w14:textId="77777777" w:rsidTr="00326CC9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8225164" w14:textId="0550647E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326CC9" w:rsidRPr="005A0D24" w14:paraId="2FEAB84F" w14:textId="77777777" w:rsidTr="00382673">
        <w:trPr>
          <w:trHeight w:val="32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3F0F" w14:textId="4B96231E" w:rsidR="00326CC9" w:rsidRPr="005A0D24" w:rsidRDefault="00DD25F6" w:rsidP="00586B2F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18726D" w14:textId="722E724D" w:rsidR="00326CC9" w:rsidRPr="005A0D24" w:rsidRDefault="00675660" w:rsidP="006756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</w:t>
            </w:r>
            <w:r w:rsidR="00DD25F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</w:tc>
      </w:tr>
      <w:tr w:rsidR="00326CC9" w:rsidRPr="005A0D24" w14:paraId="6E0F0833" w14:textId="77777777" w:rsidTr="00326CC9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370C4DBC" w14:textId="51ED9C3B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C</w:t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-ILD</w:t>
            </w:r>
          </w:p>
        </w:tc>
      </w:tr>
      <w:tr w:rsidR="00326CC9" w:rsidRPr="005A0D24" w14:paraId="55411D39" w14:textId="77777777" w:rsidTr="008A2FF8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AFD5F63" w14:textId="1B062995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chor-based MID 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s</w:t>
            </w:r>
          </w:p>
        </w:tc>
      </w:tr>
      <w:tr w:rsidR="00326CC9" w:rsidRPr="005A0D24" w14:paraId="0F0000AA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0AFFC1" w14:textId="735A97A1" w:rsidR="00326CC9" w:rsidRPr="005A0D24" w:rsidRDefault="00586B2F" w:rsidP="00326CC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02661B" w14:textId="77777777" w:rsidR="00326CC9" w:rsidRPr="005A0D24" w:rsidRDefault="00326CC9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13EF3A" w14:textId="77777777" w:rsidR="00326CC9" w:rsidRPr="005A0D24" w:rsidRDefault="00326CC9" w:rsidP="00326C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CD609C" w14:textId="495E9941" w:rsidR="00326CC9" w:rsidRPr="005A0D24" w:rsidRDefault="00326CC9" w:rsidP="00326C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326CC9" w:rsidRPr="005A0D24" w14:paraId="0A268990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1E2" w14:textId="77777777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6073" w14:textId="1AA45AC4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5.93 + 1.06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0234" w14:textId="77777777" w:rsidR="00326CC9" w:rsidRPr="005A0D24" w:rsidRDefault="00326CC9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6A58" w14:textId="472A65FD" w:rsidR="00326CC9" w:rsidRPr="005A0D24" w:rsidRDefault="00326CC9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3 to 8.5</w:t>
            </w:r>
          </w:p>
        </w:tc>
      </w:tr>
      <w:tr w:rsidR="00326CC9" w:rsidRPr="005A0D24" w14:paraId="2B6D9073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19C1" w14:textId="77777777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CAF" w14:textId="674F80BC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117.87 – 102.42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890" w14:textId="46DEA47D" w:rsidR="00326CC9" w:rsidRPr="005A0D24" w:rsidRDefault="00326CC9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37E9F" w14:textId="19C0029D" w:rsidR="00326CC9" w:rsidRPr="005A0D24" w:rsidRDefault="000109AD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</w:p>
        </w:tc>
      </w:tr>
      <w:tr w:rsidR="00326CC9" w:rsidRPr="005A0D24" w14:paraId="010BB18F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5AD4" w14:textId="77777777" w:rsidR="00326CC9" w:rsidRPr="005A0D24" w:rsidRDefault="00326CC9" w:rsidP="00326CC9">
            <w:pPr>
              <w:ind w:firstLin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42B1" w14:textId="6D996646" w:rsidR="00326CC9" w:rsidRPr="005A0D24" w:rsidRDefault="00326CC9" w:rsidP="00326CC9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5.36 – 0.84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6BAD" w14:textId="0470DADC" w:rsidR="00326CC9" w:rsidRPr="005A0D24" w:rsidRDefault="000109AD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568A7D" w14:textId="3DCCC5E0" w:rsidR="00326CC9" w:rsidRPr="005A0D24" w:rsidRDefault="000109AD" w:rsidP="00326CC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586B2F" w:rsidRPr="005A0D24" w14:paraId="4EA6EA4E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7F01" w14:textId="77777777" w:rsidR="00586B2F" w:rsidRPr="005A0D24" w:rsidRDefault="00586B2F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0528" w14:textId="77777777" w:rsidR="00586B2F" w:rsidRPr="005A0D24" w:rsidRDefault="00586B2F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8.88 – 0.55*FV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A76B" w14:textId="5C7513BA" w:rsidR="00586B2F" w:rsidRPr="005A0D24" w:rsidRDefault="00586B2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BB68D" w14:textId="77777777" w:rsidR="00586B2F" w:rsidRPr="005A0D24" w:rsidRDefault="00586B2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1 to 3.3</w:t>
            </w:r>
          </w:p>
        </w:tc>
      </w:tr>
      <w:tr w:rsidR="00586B2F" w:rsidRPr="005A0D24" w14:paraId="51F61BF8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AA1" w14:textId="77777777" w:rsidR="00586B2F" w:rsidRPr="005A0D24" w:rsidRDefault="00586B2F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339" w14:textId="77777777" w:rsidR="00586B2F" w:rsidRPr="005A0D24" w:rsidRDefault="00586B2F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66.86 – 0.56*DL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849" w14:textId="1282AB34" w:rsidR="00586B2F" w:rsidRPr="005A0D24" w:rsidRDefault="00586B2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3CC5" w14:textId="77777777" w:rsidR="00586B2F" w:rsidRPr="005A0D24" w:rsidRDefault="00586B2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</w:p>
        </w:tc>
      </w:tr>
      <w:tr w:rsidR="00326CC9" w:rsidRPr="005A0D24" w14:paraId="270107A3" w14:textId="77777777" w:rsidTr="00677D6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6DC0" w14:textId="77777777" w:rsidR="00326CC9" w:rsidRPr="005A0D24" w:rsidRDefault="00326CC9" w:rsidP="00326CC9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3E70" w14:textId="29F1FA78" w:rsidR="00326CC9" w:rsidRPr="005A0D24" w:rsidRDefault="00326CC9" w:rsidP="00326C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5.52 – 0.10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0BE8" w14:textId="77777777" w:rsidR="00326CC9" w:rsidRPr="005A0D24" w:rsidRDefault="00326CC9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97861E" w14:textId="52DCD564" w:rsidR="00326CC9" w:rsidRPr="005A0D24" w:rsidRDefault="00326CC9" w:rsidP="00326C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1 to 3.5</w:t>
            </w:r>
          </w:p>
        </w:tc>
      </w:tr>
      <w:tr w:rsidR="00326CC9" w:rsidRPr="005A0D24" w14:paraId="0ABFC939" w14:textId="77777777" w:rsidTr="008A2FF8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15E19938" w14:textId="1DF79323" w:rsidR="00326CC9" w:rsidRPr="005A0D24" w:rsidRDefault="00326CC9" w:rsidP="00326CC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bookmarkStart w:id="1" w:name="_Hlk52353428"/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586B2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DB4AA7" w:rsidRPr="005A0D24" w14:paraId="56BEEBFA" w14:textId="77777777" w:rsidTr="00382673">
        <w:trPr>
          <w:trHeight w:val="34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95B6" w14:textId="32129B59" w:rsidR="00DB4AA7" w:rsidRPr="005A0D24" w:rsidRDefault="00DD25F6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EBDB" w14:textId="5BEA2124" w:rsidR="00DB4AA7" w:rsidRPr="005A0D24" w:rsidRDefault="00675660" w:rsidP="00DB4AA7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 </w:t>
            </w:r>
            <w:r w:rsidR="00DD25F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</w:tr>
      <w:bookmarkEnd w:id="1"/>
    </w:tbl>
    <w:p w14:paraId="5D0430EC" w14:textId="75AA9EDC" w:rsidR="00286350" w:rsidRPr="005A0D24" w:rsidRDefault="0028635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A1B2C5C" w14:textId="105C2569" w:rsidR="009453CB" w:rsidRPr="005A0D24" w:rsidRDefault="009453CB" w:rsidP="009453CB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 xml:space="preserve">6MWD, 6-minute walk distance; </w:t>
      </w:r>
      <w:r w:rsidR="00C0270A" w:rsidRPr="005A0D24">
        <w:rPr>
          <w:rFonts w:ascii="Arial" w:hAnsi="Arial" w:cs="Arial"/>
          <w:color w:val="000000" w:themeColor="text1"/>
          <w:sz w:val="22"/>
          <w:szCs w:val="22"/>
        </w:rPr>
        <w:t xml:space="preserve">CTD-ILD, connective tissue disease-associated interstitial lung disease;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DLCO, diffusing capacity of the lung for carbon monoxide; 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Q</w:t>
      </w:r>
      <w:r w:rsidR="00F53749" w:rsidRPr="005A0D24">
        <w:rPr>
          <w:rFonts w:asciiTheme="minorEastAsia" w:eastAsiaTheme="minorEastAsia" w:hAnsiTheme="minorEastAsia" w:cs="Arial" w:hint="eastAsia"/>
          <w:color w:val="000000" w:themeColor="text1"/>
          <w:sz w:val="22"/>
          <w:szCs w:val="22"/>
        </w:rPr>
        <w:t>-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 xml:space="preserve">5D-5L, European Quality of Life-5 Dimensions 5 </w:t>
      </w:r>
      <w:r w:rsidR="002C49A4" w:rsidRPr="005A0D24">
        <w:rPr>
          <w:rFonts w:ascii="Arial" w:hAnsi="Arial" w:cs="Arial"/>
          <w:color w:val="000000" w:themeColor="text1"/>
          <w:sz w:val="22"/>
          <w:szCs w:val="22"/>
        </w:rPr>
        <w:t>L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evels</w:t>
      </w:r>
      <w:r w:rsidR="002C49A4" w:rsidRPr="005A0D24">
        <w:rPr>
          <w:rFonts w:ascii="Arial" w:hAnsi="Arial" w:cs="Arial"/>
          <w:color w:val="000000" w:themeColor="text1"/>
          <w:sz w:val="22"/>
          <w:szCs w:val="22"/>
        </w:rPr>
        <w:t xml:space="preserve"> questionnaire</w:t>
      </w:r>
      <w:r w:rsidR="007D326E" w:rsidRPr="005A0D24">
        <w:rPr>
          <w:rFonts w:ascii="Arial" w:hAnsi="Arial" w:cs="Arial"/>
          <w:color w:val="000000" w:themeColor="text1"/>
          <w:sz w:val="22"/>
          <w:szCs w:val="22"/>
        </w:rPr>
        <w:t>; EQ-VAS, European Quality of Life visual analogue scale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; FVC, forced vital capacity; </w:t>
      </w:r>
      <w:r w:rsidR="00364F94" w:rsidRPr="005A0D24">
        <w:rPr>
          <w:rFonts w:ascii="Arial" w:hAnsi="Arial" w:cs="Arial"/>
          <w:color w:val="000000" w:themeColor="text1"/>
          <w:sz w:val="22"/>
          <w:szCs w:val="22"/>
        </w:rPr>
        <w:t xml:space="preserve">MID, minimum important difference;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SGRQ, St. George’s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R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espiratory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uestionnaire; UCSD-SOBQ, University of California, San Diego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S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hortness of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B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reath 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Q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uestionnaire</w:t>
      </w:r>
      <w:r w:rsidR="00EE6A7B" w:rsidRPr="005A0D2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B3C1F36" w14:textId="1BC3E755" w:rsidR="00F14C9A" w:rsidRPr="005A0D24" w:rsidRDefault="00F14C9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58E5FA0" w14:textId="01F75C5D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99F0A18" w14:textId="3552F7F0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FE8C04" w14:textId="224E5E3E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823828" w14:textId="0EDE768F" w:rsidR="00BD64E3" w:rsidRPr="005A0D24" w:rsidRDefault="00BD64E3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776FB88" w14:textId="59C24133" w:rsidR="00DD25F6" w:rsidRPr="005A0D24" w:rsidRDefault="00DD25F6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C4C1F91" w14:textId="77777777" w:rsidR="007C73B9" w:rsidRPr="005A0D24" w:rsidRDefault="007C73B9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59DC1024" w14:textId="77777777" w:rsidR="00DD25F6" w:rsidRPr="005A0D24" w:rsidRDefault="00DD25F6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17941577" w14:textId="27083625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11200F6" w14:textId="2ABB96D7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EFE7C7" w14:textId="2C9B9124" w:rsidR="00BD64E3" w:rsidRPr="005A0D24" w:rsidRDefault="00BD64E3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7C8DFD4E" w14:textId="7F704E75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Female and male subgroup analysis of anchor- and distribution-based estimates of MID for the UCSDSOBQ.</w:t>
      </w:r>
    </w:p>
    <w:p w14:paraId="6E3BA41A" w14:textId="77777777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1691"/>
        <w:gridCol w:w="4111"/>
        <w:gridCol w:w="1842"/>
        <w:gridCol w:w="1985"/>
      </w:tblGrid>
      <w:tr w:rsidR="0033222C" w:rsidRPr="005A0D24" w14:paraId="251E1B2E" w14:textId="77777777" w:rsidTr="009A4825">
        <w:trPr>
          <w:trHeight w:val="34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209F94D9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</w:tr>
      <w:tr w:rsidR="0033222C" w:rsidRPr="005A0D24" w14:paraId="60E964DA" w14:textId="77777777" w:rsidTr="009A4825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F057F18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 estimates</w:t>
            </w:r>
          </w:p>
        </w:tc>
      </w:tr>
      <w:tr w:rsidR="0033222C" w:rsidRPr="005A0D24" w14:paraId="3042F719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CEF4AE" w14:textId="77777777" w:rsidR="0033222C" w:rsidRPr="005A0D24" w:rsidRDefault="0033222C" w:rsidP="009A4825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8DB038" w14:textId="77777777" w:rsidR="0033222C" w:rsidRPr="005A0D24" w:rsidRDefault="0033222C" w:rsidP="009A482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AE3BAB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733FB78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UCSDSOBQ</w:t>
            </w:r>
          </w:p>
        </w:tc>
      </w:tr>
      <w:tr w:rsidR="0033222C" w:rsidRPr="005A0D24" w14:paraId="1E0019EC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F05" w14:textId="77777777" w:rsidR="0033222C" w:rsidRPr="005A0D24" w:rsidRDefault="0033222C" w:rsidP="009A482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5A7E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5.25 + 1.03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5AD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D6A4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2 to 8.2</w:t>
            </w:r>
          </w:p>
        </w:tc>
      </w:tr>
      <w:tr w:rsidR="0033222C" w:rsidRPr="005A0D24" w14:paraId="67DC2458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7BF" w14:textId="77777777" w:rsidR="0033222C" w:rsidRPr="005A0D24" w:rsidRDefault="0033222C" w:rsidP="009A482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D6A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114.23 – 99.76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559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5D6E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</w:tc>
      </w:tr>
      <w:tr w:rsidR="0033222C" w:rsidRPr="005A0D24" w14:paraId="14A85BDF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2694" w14:textId="77777777" w:rsidR="0033222C" w:rsidRPr="005A0D24" w:rsidRDefault="0033222C" w:rsidP="009A4825">
            <w:pPr>
              <w:ind w:firstLine="12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B0BD" w14:textId="77777777" w:rsidR="0033222C" w:rsidRPr="005A0D24" w:rsidRDefault="0033222C" w:rsidP="009A482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2.46 – 0.83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2C9C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0C305E" w14:textId="77777777" w:rsidR="0033222C" w:rsidRPr="005A0D24" w:rsidRDefault="0033222C" w:rsidP="009A4825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33222C" w:rsidRPr="005A0D24" w14:paraId="10B83E60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25B3" w14:textId="77777777" w:rsidR="0033222C" w:rsidRPr="005A0D24" w:rsidRDefault="0033222C" w:rsidP="009A482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F388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4.14 – 0.52*FV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8865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FB31F5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0 to 3.1</w:t>
            </w:r>
          </w:p>
        </w:tc>
      </w:tr>
      <w:tr w:rsidR="0033222C" w:rsidRPr="005A0D24" w14:paraId="15FFB145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F76" w14:textId="77777777" w:rsidR="0033222C" w:rsidRPr="005A0D24" w:rsidRDefault="0033222C" w:rsidP="009A482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963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64.12 – 0.55*DL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BA8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7D0F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</w:tr>
      <w:tr w:rsidR="0033222C" w:rsidRPr="005A0D24" w14:paraId="169C5876" w14:textId="77777777" w:rsidTr="009A4825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719F" w14:textId="77777777" w:rsidR="0033222C" w:rsidRPr="005A0D24" w:rsidRDefault="0033222C" w:rsidP="009A4825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9429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2.27 – 0.09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D9F6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18FF5" w14:textId="77777777" w:rsidR="0033222C" w:rsidRPr="005A0D24" w:rsidRDefault="0033222C" w:rsidP="009A482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9 to 3.2</w:t>
            </w:r>
          </w:p>
        </w:tc>
      </w:tr>
      <w:tr w:rsidR="0033222C" w:rsidRPr="005A0D24" w14:paraId="50F50AC6" w14:textId="77777777" w:rsidTr="009A4825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06FA7206" w14:textId="77777777" w:rsidR="0033222C" w:rsidRPr="005A0D24" w:rsidRDefault="0033222C" w:rsidP="009A482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 estimates</w:t>
            </w:r>
          </w:p>
        </w:tc>
      </w:tr>
      <w:tr w:rsidR="0033222C" w:rsidRPr="005A0D24" w14:paraId="729B5124" w14:textId="77777777" w:rsidTr="009A4825">
        <w:trPr>
          <w:trHeight w:val="34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296A" w14:textId="77777777" w:rsidR="0033222C" w:rsidRPr="005A0D24" w:rsidRDefault="0033222C" w:rsidP="009A482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BF65" w14:textId="77777777" w:rsidR="0033222C" w:rsidRPr="005A0D24" w:rsidRDefault="0033222C" w:rsidP="009A4825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4.3</w:t>
            </w:r>
          </w:p>
        </w:tc>
      </w:tr>
      <w:tr w:rsidR="00BD64E3" w:rsidRPr="005A0D24" w14:paraId="5FB94EE2" w14:textId="77777777" w:rsidTr="00E62A76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01136293" w14:textId="7D7383E3" w:rsidR="00BD64E3" w:rsidRPr="005A0D24" w:rsidRDefault="00E62A76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BD64E3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male</w:t>
            </w:r>
          </w:p>
        </w:tc>
      </w:tr>
      <w:tr w:rsidR="00E62A76" w:rsidRPr="005A0D24" w14:paraId="50BA4257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</w:tcPr>
          <w:p w14:paraId="59ACAEC9" w14:textId="457BCF98" w:rsidR="00E62A76" w:rsidRPr="005A0D24" w:rsidRDefault="00E62A76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BD64E3" w:rsidRPr="005A0D24" w14:paraId="40D9CBD0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1417C1" w14:textId="4F28263E" w:rsidR="00BD64E3" w:rsidRPr="005A0D24" w:rsidRDefault="00B5691C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E042BF" w14:textId="77777777" w:rsidR="00BD64E3" w:rsidRPr="005A0D24" w:rsidRDefault="00BD64E3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6D67FC" w14:textId="77777777" w:rsidR="00BD64E3" w:rsidRPr="005A0D24" w:rsidRDefault="00BD64E3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23B1D24" w14:textId="2099E3AD" w:rsidR="00BD64E3" w:rsidRPr="005A0D24" w:rsidRDefault="00BD64E3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BD64E3" w:rsidRPr="005A0D24" w14:paraId="05909E98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D51" w14:textId="77777777" w:rsidR="00BD64E3" w:rsidRPr="005A0D24" w:rsidRDefault="00BD64E3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5B4" w14:textId="51EBA9A5" w:rsidR="00BD64E3" w:rsidRPr="005A0D24" w:rsidRDefault="00BD64E3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7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1.0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5CF" w14:textId="77777777" w:rsidR="00BD64E3" w:rsidRPr="005A0D24" w:rsidRDefault="00BD64E3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B19E" w14:textId="38091AB1" w:rsidR="00BD64E3" w:rsidRPr="005A0D24" w:rsidRDefault="00BD64E3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AE539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8.</w:t>
            </w:r>
            <w:r w:rsidR="00AE539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BD64E3" w:rsidRPr="005A0D24" w14:paraId="20C01C78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66F" w14:textId="77777777" w:rsidR="00BD64E3" w:rsidRPr="005A0D24" w:rsidRDefault="00BD64E3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100E" w14:textId="7D73C274" w:rsidR="00BD64E3" w:rsidRPr="005A0D24" w:rsidRDefault="00BD64E3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CSD = 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5.9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00.1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79D" w14:textId="17904FD4" w:rsidR="00BD64E3" w:rsidRPr="005A0D24" w:rsidRDefault="00BD64E3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C34C" w14:textId="4D91F0E0" w:rsidR="00BD64E3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</w:tc>
      </w:tr>
      <w:tr w:rsidR="00BD64E3" w:rsidRPr="005A0D24" w14:paraId="1A1E2E55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E39E" w14:textId="77777777" w:rsidR="00BD64E3" w:rsidRPr="005A0D24" w:rsidRDefault="00BD64E3" w:rsidP="00382673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C477" w14:textId="2B58A256" w:rsidR="00BD64E3" w:rsidRPr="005A0D24" w:rsidRDefault="00BD64E3" w:rsidP="00382673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</w:t>
            </w:r>
            <w:r w:rsidR="00F070DE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5.96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– 0.8</w:t>
            </w:r>
            <w:r w:rsidR="00F070DE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FF8B" w14:textId="17C6DA0E" w:rsidR="00BD64E3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94A24" w14:textId="570C51A6" w:rsidR="00BD64E3" w:rsidRPr="005A0D24" w:rsidRDefault="000109AD" w:rsidP="0038267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B5691C" w:rsidRPr="005A0D24" w14:paraId="720B4C0D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5C5E" w14:textId="77777777" w:rsidR="00B5691C" w:rsidRPr="005A0D24" w:rsidRDefault="00B5691C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5C5E" w14:textId="77777777" w:rsidR="00B5691C" w:rsidRPr="005A0D24" w:rsidRDefault="00B5691C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1.67 – 0.57*FVC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9F0" w14:textId="238F57F4" w:rsidR="00B5691C" w:rsidRPr="005A0D24" w:rsidRDefault="00B5691C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BA0F9" w14:textId="77777777" w:rsidR="00B5691C" w:rsidRPr="005A0D24" w:rsidRDefault="00B5691C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1 to 3.4</w:t>
            </w:r>
          </w:p>
        </w:tc>
      </w:tr>
      <w:tr w:rsidR="00B5691C" w:rsidRPr="005A0D24" w14:paraId="70239AA6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06D" w14:textId="77777777" w:rsidR="00B5691C" w:rsidRPr="005A0D24" w:rsidRDefault="00B5691C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BF4" w14:textId="66D6D7B1" w:rsidR="00B5691C" w:rsidRPr="005A0D24" w:rsidRDefault="00B5691C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9.53 – 0.57*DLCO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57C3" w14:textId="39EE9B32" w:rsidR="00B5691C" w:rsidRPr="005A0D24" w:rsidRDefault="00B5691C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AF8D" w14:textId="77777777" w:rsidR="00B5691C" w:rsidRPr="005A0D24" w:rsidRDefault="00B5691C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BD64E3" w:rsidRPr="005A0D24" w14:paraId="62E9798D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320C" w14:textId="77777777" w:rsidR="00BD64E3" w:rsidRPr="005A0D24" w:rsidRDefault="00BD64E3" w:rsidP="00382673">
            <w:pPr>
              <w:ind w:firstLine="120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AE8E" w14:textId="5B1D8C26" w:rsidR="00BD64E3" w:rsidRPr="005A0D24" w:rsidRDefault="00BD64E3" w:rsidP="00382673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.5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0.1</w:t>
            </w:r>
            <w:r w:rsidR="00F070DE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6045" w14:textId="77777777" w:rsidR="00BD64E3" w:rsidRPr="005A0D24" w:rsidRDefault="00BD64E3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1AF302" w14:textId="061BF0BC" w:rsidR="00BD64E3" w:rsidRPr="005A0D24" w:rsidRDefault="00BD64E3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 w:rsidR="00AE539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3.</w:t>
            </w:r>
            <w:r w:rsidR="00AE5399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E62A76" w:rsidRPr="005A0D24" w14:paraId="4DC4C556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4AEBA925" w14:textId="4D78A08D" w:rsidR="00E62A76" w:rsidRPr="005A0D24" w:rsidRDefault="00E62A76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E62A76" w:rsidRPr="005A0D24" w14:paraId="6473BF15" w14:textId="77777777" w:rsidTr="00382673">
        <w:trPr>
          <w:trHeight w:val="34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E520" w14:textId="5CD1F565" w:rsidR="00E62A76" w:rsidRPr="005A0D24" w:rsidRDefault="00DD25F6" w:rsidP="00B569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AD9D5" w14:textId="3E55EF1D" w:rsidR="00E62A76" w:rsidRPr="005A0D24" w:rsidRDefault="00675660" w:rsidP="0038267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</w:t>
            </w:r>
            <w:r w:rsidR="00DD25F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</w:tr>
    </w:tbl>
    <w:p w14:paraId="4763FFBC" w14:textId="77777777" w:rsidR="00BD64E3" w:rsidRPr="005A0D24" w:rsidRDefault="00BD64E3" w:rsidP="00BD64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256B9C5" w14:textId="5036274B" w:rsidR="00BD64E3" w:rsidRPr="005A0D24" w:rsidRDefault="00BD64E3" w:rsidP="00BD64E3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>Abbreviations: 6MWD, 6-minute walk distance; DLCO, diffusing capacity of the lung for carbon monoxide; EQ</w:t>
      </w:r>
      <w:r w:rsidR="001E1ACD" w:rsidRPr="005A0D24">
        <w:rPr>
          <w:rFonts w:asciiTheme="minorEastAsia" w:eastAsiaTheme="minorEastAsia" w:hAnsiTheme="minorEastAsia" w:cs="Arial" w:hint="eastAsia"/>
          <w:color w:val="000000" w:themeColor="text1"/>
          <w:sz w:val="22"/>
          <w:szCs w:val="22"/>
        </w:rPr>
        <w:t>-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5D-5L, European Quality of Life-5 Dimensions 5 Levels questionnaire; EQ-VAS, European Quality of Life visual analogue scale; FVC, forced vital capacity; MID, minimum important difference; SGRQ, St. George’s Respiratory Questionnaire; UCSD-SOBQ, University of California, San Diego Shortness of Breath Questionnaire.</w:t>
      </w:r>
    </w:p>
    <w:p w14:paraId="671BCF5E" w14:textId="3229CB47" w:rsidR="00BD64E3" w:rsidRPr="005A0D24" w:rsidRDefault="00BD64E3" w:rsidP="00BD64E3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8683751" w14:textId="211ECDB5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35C663D5" w14:textId="16F0BC5F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2C7741C2" w14:textId="7622809F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24AD491A" w14:textId="26DA2F4E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1B559A68" w14:textId="3E113DCE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367CE041" w14:textId="69EC9FC8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35BA9F76" w14:textId="77777777" w:rsidR="005D0380" w:rsidRPr="005A0D24" w:rsidRDefault="005D0380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62579AC8" w14:textId="55D9D846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214AEBAB" w14:textId="523FCAB9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7F1F6390" w14:textId="723B7C87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0111B155" w14:textId="28D0C764" w:rsidR="00D0534E" w:rsidRPr="005A0D24" w:rsidRDefault="00D0534E" w:rsidP="00D0534E">
      <w:pPr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E</w:t>
      </w:r>
      <w:r w:rsidR="00451F3C"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5A0D2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Old</w:t>
      </w:r>
      <w:r w:rsidR="00583A7E" w:rsidRPr="005A0D24">
        <w:rPr>
          <w:rFonts w:ascii="Arial" w:hAnsi="Arial" w:cs="Arial"/>
          <w:color w:val="000000" w:themeColor="text1"/>
          <w:sz w:val="22"/>
          <w:szCs w:val="22"/>
        </w:rPr>
        <w:t>er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and young</w:t>
      </w:r>
      <w:r w:rsidR="00583A7E" w:rsidRPr="005A0D24">
        <w:rPr>
          <w:rFonts w:ascii="Arial" w:hAnsi="Arial" w:cs="Arial"/>
          <w:color w:val="000000" w:themeColor="text1"/>
          <w:sz w:val="22"/>
          <w:szCs w:val="22"/>
        </w:rPr>
        <w:t>er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 xml:space="preserve"> subgroup analysis of anchor- and distribution-based estimates of MID for the UCSDSOBQ.</w:t>
      </w:r>
    </w:p>
    <w:p w14:paraId="6F253290" w14:textId="46D2BF7F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1691"/>
        <w:gridCol w:w="4111"/>
        <w:gridCol w:w="1842"/>
        <w:gridCol w:w="1985"/>
      </w:tblGrid>
      <w:tr w:rsidR="00D0534E" w:rsidRPr="005A0D24" w14:paraId="7A211C1D" w14:textId="77777777" w:rsidTr="00704B49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645A5FFB" w14:textId="311464DB" w:rsidR="00D0534E" w:rsidRPr="005A0D24" w:rsidRDefault="00704B49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</w:t>
            </w:r>
            <w:r w:rsidR="00D0534E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ng</w:t>
            </w:r>
            <w:r w:rsidR="00583A7E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r</w:t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: Age </w:t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A3"/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65 years</w:t>
            </w:r>
          </w:p>
        </w:tc>
      </w:tr>
      <w:tr w:rsidR="00704B49" w:rsidRPr="005A0D24" w14:paraId="1F69C9EA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</w:tcPr>
          <w:p w14:paraId="4EA4B2BD" w14:textId="6CBFF091" w:rsidR="00704B49" w:rsidRPr="005A0D24" w:rsidRDefault="00704B49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D0534E" w:rsidRPr="005A0D24" w14:paraId="4CA10F31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406F02" w14:textId="5295F853" w:rsidR="00D0534E" w:rsidRPr="005A0D24" w:rsidRDefault="0044353F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EF7DEA" w14:textId="77777777" w:rsidR="00D0534E" w:rsidRPr="005A0D24" w:rsidRDefault="00D0534E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BE39D9" w14:textId="77777777" w:rsidR="00D0534E" w:rsidRPr="005A0D24" w:rsidRDefault="00D0534E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3BE0A62" w14:textId="44E2F9CD" w:rsidR="00D0534E" w:rsidRPr="005A0D24" w:rsidRDefault="00D0534E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</w:t>
            </w:r>
            <w:r w:rsidR="0044353F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 UCSDSOBQ</w:t>
            </w:r>
          </w:p>
        </w:tc>
      </w:tr>
      <w:tr w:rsidR="00D0534E" w:rsidRPr="005A0D24" w14:paraId="43ADA10A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07A" w14:textId="7777777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24D1" w14:textId="5685B046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05C" w14:textId="77777777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12D8" w14:textId="70772263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606C5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="00606C5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D0534E" w:rsidRPr="005A0D24" w14:paraId="1D873B93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DBCA" w14:textId="7777777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873" w14:textId="734BB95F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11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6.3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531" w14:textId="1E45438B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123C" w14:textId="52F23E26" w:rsidR="00D0534E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</w:tr>
      <w:tr w:rsidR="00D0534E" w:rsidRPr="005A0D24" w14:paraId="34424870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3D95" w14:textId="77777777" w:rsidR="00D0534E" w:rsidRPr="005A0D24" w:rsidRDefault="00D0534E" w:rsidP="0044353F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6C66" w14:textId="37A78010" w:rsidR="00D0534E" w:rsidRPr="005A0D24" w:rsidRDefault="00D0534E" w:rsidP="00382673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</w:t>
            </w:r>
            <w:r w:rsidR="00BE546A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3.05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– 0.8</w:t>
            </w:r>
            <w:r w:rsidR="00BE546A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3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54C7" w14:textId="6EB2D3A0" w:rsidR="00D0534E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D83A52" w14:textId="4DC79FE4" w:rsidR="00D0534E" w:rsidRPr="005A0D24" w:rsidRDefault="000109AD" w:rsidP="0038267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44353F" w:rsidRPr="005A0D24" w14:paraId="60AAA2C1" w14:textId="77777777" w:rsidTr="0044353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D323" w14:textId="7753DEDE" w:rsidR="0044353F" w:rsidRPr="005A0D24" w:rsidRDefault="0044353F" w:rsidP="0044353F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93B9" w14:textId="77777777" w:rsidR="0044353F" w:rsidRPr="005A0D24" w:rsidRDefault="0044353F" w:rsidP="00586B2F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76.49 – 0.54*FVC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E7EA" w14:textId="4D2E0148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FCCF54" w14:textId="77777777" w:rsidR="0044353F" w:rsidRPr="005A0D24" w:rsidRDefault="0044353F" w:rsidP="00586B2F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.1 to 3.2</w:t>
            </w:r>
          </w:p>
        </w:tc>
      </w:tr>
      <w:tr w:rsidR="00D0534E" w:rsidRPr="005A0D24" w14:paraId="02A3616B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BBC" w14:textId="7777777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CE50" w14:textId="002FB553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85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0.5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DLCO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5EF" w14:textId="1F9CA88F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979F" w14:textId="653013D9" w:rsidR="00D0534E" w:rsidRPr="005A0D24" w:rsidRDefault="00606C5B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</w:p>
        </w:tc>
      </w:tr>
      <w:tr w:rsidR="0044353F" w:rsidRPr="005A0D24" w14:paraId="4D1CE41C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EAE5" w14:textId="77777777" w:rsidR="0044353F" w:rsidRPr="005A0D24" w:rsidRDefault="0044353F" w:rsidP="0044353F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417C" w14:textId="414BE155" w:rsidR="0044353F" w:rsidRPr="005A0D24" w:rsidRDefault="0044353F" w:rsidP="00586B2F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2.18 – 0.10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1A46" w14:textId="77777777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B8BC4E" w14:textId="77777777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1 to 3.5</w:t>
            </w:r>
          </w:p>
        </w:tc>
      </w:tr>
      <w:tr w:rsidR="00704B49" w:rsidRPr="005A0D24" w14:paraId="30223E03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2FD7299" w14:textId="437CC062" w:rsidR="00704B49" w:rsidRPr="005A0D24" w:rsidRDefault="00704B49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704B49" w:rsidRPr="005A0D24" w14:paraId="2A0E959D" w14:textId="77777777" w:rsidTr="00382673">
        <w:trPr>
          <w:trHeight w:val="34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71DD" w14:textId="59B65409" w:rsidR="00704B49" w:rsidRPr="005A0D24" w:rsidRDefault="00DD25F6" w:rsidP="004435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EE59" w14:textId="5E0CC3D2" w:rsidR="00704B49" w:rsidRPr="005A0D24" w:rsidRDefault="00675660" w:rsidP="0038267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 </w:t>
            </w:r>
            <w:r w:rsidR="00DD25F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</w:tc>
      </w:tr>
      <w:tr w:rsidR="00D0534E" w:rsidRPr="005A0D24" w14:paraId="195DE78A" w14:textId="77777777" w:rsidTr="00704B49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7DEA1CC0" w14:textId="713FC803" w:rsidR="00D0534E" w:rsidRPr="005A0D24" w:rsidRDefault="00704B49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="00D0534E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d</w:t>
            </w:r>
            <w:r w:rsidR="00583A7E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r</w:t>
            </w:r>
            <w:r w:rsidR="00C0270A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 Age &gt; 65 years</w:t>
            </w:r>
          </w:p>
        </w:tc>
      </w:tr>
      <w:tr w:rsidR="00704B49" w:rsidRPr="005A0D24" w14:paraId="27E31B03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2372068" w14:textId="0FD93595" w:rsidR="00704B49" w:rsidRPr="005A0D24" w:rsidRDefault="00704B49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D0534E" w:rsidRPr="005A0D24" w14:paraId="6F55CFE6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88614A" w14:textId="1C0441DB" w:rsidR="00D0534E" w:rsidRPr="005A0D24" w:rsidRDefault="0044353F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ch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092AA7" w14:textId="77777777" w:rsidR="00D0534E" w:rsidRPr="005A0D24" w:rsidRDefault="00D0534E" w:rsidP="000162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regression eq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B6092E" w14:textId="77777777" w:rsidR="00D0534E" w:rsidRPr="005A0D24" w:rsidRDefault="00D0534E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18B129D" w14:textId="3D3C8631" w:rsidR="00D0534E" w:rsidRPr="005A0D24" w:rsidRDefault="0044353F" w:rsidP="00382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 for UCSDSOBQ</w:t>
            </w:r>
          </w:p>
        </w:tc>
      </w:tr>
      <w:tr w:rsidR="00D0534E" w:rsidRPr="005A0D24" w14:paraId="436D7077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39B" w14:textId="7777777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GR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E43" w14:textId="178495F2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-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.4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 1.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SGR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8B9" w14:textId="77777777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 to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72683" w14:textId="00BC9F2F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606C5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</w:t>
            </w:r>
            <w:r w:rsidR="00606C5B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</w:p>
        </w:tc>
      </w:tr>
      <w:tr w:rsidR="00D0534E" w:rsidRPr="005A0D24" w14:paraId="3A57E219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F41" w14:textId="7777777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EQ-5D-5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EB47" w14:textId="337A0CE7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1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1.14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05.82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EQ-5D-5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463" w14:textId="212C125B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0109AD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D2C0" w14:textId="4D5CF49E" w:rsidR="00D0534E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</w:p>
        </w:tc>
      </w:tr>
      <w:tr w:rsidR="00D0534E" w:rsidRPr="005A0D24" w14:paraId="43F9F73B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A475" w14:textId="77777777" w:rsidR="00D0534E" w:rsidRPr="005A0D24" w:rsidRDefault="00D0534E" w:rsidP="0044353F">
            <w:pPr>
              <w:ind w:firstLine="12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Q-V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125E" w14:textId="60479BA0" w:rsidR="00D0534E" w:rsidRPr="005A0D24" w:rsidRDefault="00D0534E" w:rsidP="00382673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9</w:t>
            </w:r>
            <w:r w:rsidR="00BE546A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5.40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– 0.8</w:t>
            </w:r>
            <w:r w:rsidR="00BE546A"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5</w:t>
            </w: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*EQ-V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6F45" w14:textId="4C87A036" w:rsidR="00D0534E" w:rsidRPr="005A0D24" w:rsidRDefault="000109AD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1A314" w14:textId="6D91C524" w:rsidR="00D0534E" w:rsidRPr="005A0D24" w:rsidRDefault="000109AD" w:rsidP="0038267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3</w:t>
            </w:r>
          </w:p>
        </w:tc>
      </w:tr>
      <w:tr w:rsidR="0044353F" w:rsidRPr="005A0D24" w14:paraId="1863E23E" w14:textId="77777777" w:rsidTr="0044353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2C7F" w14:textId="5BEB1056" w:rsidR="0044353F" w:rsidRPr="005A0D24" w:rsidRDefault="0044353F" w:rsidP="0044353F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FVC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CC85" w14:textId="77777777" w:rsidR="0044353F" w:rsidRPr="005A0D24" w:rsidRDefault="0044353F" w:rsidP="00586B2F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UCSD = 79.05 – 0.55*FV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CFA0" w14:textId="57FB34BD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 to 6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A07A4" w14:textId="77777777" w:rsidR="0044353F" w:rsidRPr="005A0D24" w:rsidRDefault="0044353F" w:rsidP="00586B2F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.1 to 3.3</w:t>
            </w:r>
          </w:p>
        </w:tc>
      </w:tr>
      <w:tr w:rsidR="00D0534E" w:rsidRPr="005A0D24" w14:paraId="21EE1906" w14:textId="77777777" w:rsidTr="00382673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79A" w14:textId="08DEF4A7" w:rsidR="00D0534E" w:rsidRPr="005A0D24" w:rsidRDefault="00D0534E" w:rsidP="0044353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DLCO</w:t>
            </w:r>
            <w:r w:rsidR="0044353F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227" w14:textId="1F3F923F" w:rsidR="00D0534E" w:rsidRPr="005A0D24" w:rsidRDefault="00D0534E" w:rsidP="0038267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6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57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0.5</w:t>
            </w:r>
            <w:r w:rsidR="00BE546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*DL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886" w14:textId="5B2318BD" w:rsidR="00D0534E" w:rsidRPr="005A0D24" w:rsidRDefault="00D0534E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="00C0270A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40C07" w14:textId="3FF74496" w:rsidR="00D0534E" w:rsidRPr="005A0D24" w:rsidRDefault="00606C5B" w:rsidP="0038267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44353F" w:rsidRPr="005A0D24" w14:paraId="19B39669" w14:textId="77777777" w:rsidTr="00586B2F">
        <w:trPr>
          <w:trHeight w:val="32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E645" w14:textId="77777777" w:rsidR="0044353F" w:rsidRPr="005A0D24" w:rsidRDefault="0044353F" w:rsidP="0044353F">
            <w:pPr>
              <w:ind w:firstLine="120"/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6MW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959F" w14:textId="77777777" w:rsidR="0044353F" w:rsidRPr="005A0D24" w:rsidRDefault="0044353F" w:rsidP="00586B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UCSD = 79.87 – 0.12*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C337" w14:textId="77777777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0.7 to 35.4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3CF46" w14:textId="77777777" w:rsidR="0044353F" w:rsidRPr="005A0D24" w:rsidRDefault="0044353F" w:rsidP="00586B2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2.5 to 4.2</w:t>
            </w:r>
          </w:p>
        </w:tc>
      </w:tr>
      <w:tr w:rsidR="00D0534E" w:rsidRPr="005A0D24" w14:paraId="322AFFE5" w14:textId="77777777" w:rsidTr="00382673">
        <w:trPr>
          <w:trHeight w:val="320"/>
        </w:trPr>
        <w:tc>
          <w:tcPr>
            <w:tcW w:w="9629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4232CE8E" w14:textId="159CF7C7" w:rsidR="00D0534E" w:rsidRPr="005A0D24" w:rsidRDefault="00D0534E" w:rsidP="0038267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ibution-based MID</w:t>
            </w:r>
            <w:r w:rsidR="00B5691C" w:rsidRPr="005A0D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estimates</w:t>
            </w:r>
          </w:p>
        </w:tc>
      </w:tr>
      <w:tr w:rsidR="00704B49" w:rsidRPr="005A0D24" w14:paraId="1FBB41C1" w14:textId="77777777" w:rsidTr="00382673">
        <w:trPr>
          <w:trHeight w:val="340"/>
        </w:trPr>
        <w:tc>
          <w:tcPr>
            <w:tcW w:w="58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A292" w14:textId="03122C93" w:rsidR="00704B49" w:rsidRPr="005A0D24" w:rsidRDefault="00DD25F6" w:rsidP="0044353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measurement approach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95F3" w14:textId="69AC7679" w:rsidR="00704B49" w:rsidRPr="005A0D24" w:rsidRDefault="00675660" w:rsidP="00704B4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</w:t>
            </w:r>
            <w:r w:rsidR="00DD25F6" w:rsidRPr="005A0D24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</w:tr>
    </w:tbl>
    <w:p w14:paraId="6DD63E9C" w14:textId="3E69CDA0" w:rsidR="00D0534E" w:rsidRPr="005A0D24" w:rsidRDefault="00D0534E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4F2CDB09" w14:textId="04B5C43C" w:rsidR="00D0534E" w:rsidRPr="005A0D24" w:rsidRDefault="00D0534E" w:rsidP="00D0534E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5A0D24">
        <w:rPr>
          <w:rFonts w:ascii="Arial" w:hAnsi="Arial" w:cs="Arial"/>
          <w:color w:val="000000" w:themeColor="text1"/>
          <w:sz w:val="22"/>
          <w:szCs w:val="22"/>
        </w:rPr>
        <w:t>Abbreviations: 6MWD,</w:t>
      </w:r>
      <w:r w:rsidR="00801DAA" w:rsidRPr="005A0D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6-minute walk distance; DLCO, diffusing capacity of the lung for carbon monoxide; EQ</w:t>
      </w:r>
      <w:r w:rsidR="001E1ACD" w:rsidRPr="005A0D24">
        <w:rPr>
          <w:rFonts w:asciiTheme="minorEastAsia" w:eastAsiaTheme="minorEastAsia" w:hAnsiTheme="minorEastAsia" w:cs="Arial" w:hint="eastAsia"/>
          <w:color w:val="000000" w:themeColor="text1"/>
          <w:sz w:val="22"/>
          <w:szCs w:val="22"/>
        </w:rPr>
        <w:t>-</w:t>
      </w:r>
      <w:r w:rsidRPr="005A0D24">
        <w:rPr>
          <w:rFonts w:ascii="Arial" w:hAnsi="Arial" w:cs="Arial"/>
          <w:color w:val="000000" w:themeColor="text1"/>
          <w:sz w:val="22"/>
          <w:szCs w:val="22"/>
        </w:rPr>
        <w:t>5D-5L, European Quality of Life-5 Dimensions 5 Levels questionnaire; EQ-VAS, European Quality of Life visual analogue scale; FVC, forced vital capacity; MID, minimum important difference; SGRQ, St. George’s Respiratory Questionnaire; UCSD-SOBQ, University of California, San Diego Shortness of Breath Questionnaire.</w:t>
      </w:r>
    </w:p>
    <w:bookmarkEnd w:id="0"/>
    <w:p w14:paraId="5F438F94" w14:textId="38065D74" w:rsidR="00853B8D" w:rsidRPr="005A0D24" w:rsidRDefault="00853B8D" w:rsidP="00D0534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sectPr w:rsidR="00853B8D" w:rsidRPr="005A0D24" w:rsidSect="0008509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BA7A5" w14:textId="77777777" w:rsidR="00202E94" w:rsidRDefault="00202E94" w:rsidP="001D6852">
      <w:r>
        <w:separator/>
      </w:r>
    </w:p>
  </w:endnote>
  <w:endnote w:type="continuationSeparator" w:id="0">
    <w:p w14:paraId="0D54BC28" w14:textId="77777777" w:rsidR="00202E94" w:rsidRDefault="00202E94" w:rsidP="001D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8902238"/>
      <w:docPartObj>
        <w:docPartGallery w:val="Page Numbers (Bottom of Page)"/>
        <w:docPartUnique/>
      </w:docPartObj>
    </w:sdtPr>
    <w:sdtContent>
      <w:p w14:paraId="6122D33C" w14:textId="1BCBAEF6" w:rsidR="0008509B" w:rsidRDefault="0008509B" w:rsidP="001D68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45E9B0" w14:textId="77777777" w:rsidR="0008509B" w:rsidRDefault="000850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1015832"/>
      <w:docPartObj>
        <w:docPartGallery w:val="Page Numbers (Bottom of Page)"/>
        <w:docPartUnique/>
      </w:docPartObj>
    </w:sdtPr>
    <w:sdtContent>
      <w:p w14:paraId="712989CB" w14:textId="652DE2B8" w:rsidR="0008509B" w:rsidRDefault="0008509B" w:rsidP="001D68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0D24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0F7E56D" w14:textId="77777777" w:rsidR="0008509B" w:rsidRDefault="000850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F4DE5" w14:textId="77777777" w:rsidR="00202E94" w:rsidRDefault="00202E94" w:rsidP="001D6852">
      <w:r>
        <w:separator/>
      </w:r>
    </w:p>
  </w:footnote>
  <w:footnote w:type="continuationSeparator" w:id="0">
    <w:p w14:paraId="282C1DC1" w14:textId="77777777" w:rsidR="00202E94" w:rsidRDefault="00202E94" w:rsidP="001D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02E3B"/>
    <w:multiLevelType w:val="hybridMultilevel"/>
    <w:tmpl w:val="9C18D1C0"/>
    <w:lvl w:ilvl="0" w:tplc="1D6C1BF2">
      <w:start w:val="13"/>
      <w:numFmt w:val="bullet"/>
      <w:lvlText w:val="※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5B9"/>
    <w:rsid w:val="000109AD"/>
    <w:rsid w:val="00016247"/>
    <w:rsid w:val="00022E5A"/>
    <w:rsid w:val="00036D65"/>
    <w:rsid w:val="0004049A"/>
    <w:rsid w:val="00045197"/>
    <w:rsid w:val="00046C8F"/>
    <w:rsid w:val="00057D28"/>
    <w:rsid w:val="000671AD"/>
    <w:rsid w:val="00073E7E"/>
    <w:rsid w:val="0008509B"/>
    <w:rsid w:val="000A0564"/>
    <w:rsid w:val="000D131C"/>
    <w:rsid w:val="000E3103"/>
    <w:rsid w:val="0010427B"/>
    <w:rsid w:val="00104C11"/>
    <w:rsid w:val="0014578E"/>
    <w:rsid w:val="00163689"/>
    <w:rsid w:val="001766DB"/>
    <w:rsid w:val="0019792B"/>
    <w:rsid w:val="001A25A8"/>
    <w:rsid w:val="001B07C2"/>
    <w:rsid w:val="001D6852"/>
    <w:rsid w:val="001E13FF"/>
    <w:rsid w:val="001E1A61"/>
    <w:rsid w:val="001E1ACD"/>
    <w:rsid w:val="001E3E6F"/>
    <w:rsid w:val="001E7715"/>
    <w:rsid w:val="00202E94"/>
    <w:rsid w:val="00205AB9"/>
    <w:rsid w:val="0021767A"/>
    <w:rsid w:val="00233067"/>
    <w:rsid w:val="0023401C"/>
    <w:rsid w:val="00236C05"/>
    <w:rsid w:val="00243023"/>
    <w:rsid w:val="00280D88"/>
    <w:rsid w:val="00284E45"/>
    <w:rsid w:val="00286350"/>
    <w:rsid w:val="002A1693"/>
    <w:rsid w:val="002A431B"/>
    <w:rsid w:val="002B70C2"/>
    <w:rsid w:val="002C49A4"/>
    <w:rsid w:val="002D149E"/>
    <w:rsid w:val="002D7BEC"/>
    <w:rsid w:val="002E094D"/>
    <w:rsid w:val="002F5019"/>
    <w:rsid w:val="00326CC9"/>
    <w:rsid w:val="0033222C"/>
    <w:rsid w:val="00360A78"/>
    <w:rsid w:val="00364F94"/>
    <w:rsid w:val="00372BDF"/>
    <w:rsid w:val="0037622D"/>
    <w:rsid w:val="00382673"/>
    <w:rsid w:val="0038781B"/>
    <w:rsid w:val="003B1B78"/>
    <w:rsid w:val="003B4527"/>
    <w:rsid w:val="003B65A2"/>
    <w:rsid w:val="003C008A"/>
    <w:rsid w:val="003C58C4"/>
    <w:rsid w:val="003D6766"/>
    <w:rsid w:val="003E28E2"/>
    <w:rsid w:val="0040355D"/>
    <w:rsid w:val="004257A7"/>
    <w:rsid w:val="00427B36"/>
    <w:rsid w:val="00433B0D"/>
    <w:rsid w:val="0044353F"/>
    <w:rsid w:val="00451F3C"/>
    <w:rsid w:val="004536AA"/>
    <w:rsid w:val="00472031"/>
    <w:rsid w:val="0049249A"/>
    <w:rsid w:val="00493825"/>
    <w:rsid w:val="00494DE4"/>
    <w:rsid w:val="004A0436"/>
    <w:rsid w:val="004B100C"/>
    <w:rsid w:val="004B4E65"/>
    <w:rsid w:val="004C5C2A"/>
    <w:rsid w:val="004C690E"/>
    <w:rsid w:val="004D364A"/>
    <w:rsid w:val="004E2EA1"/>
    <w:rsid w:val="00507BEC"/>
    <w:rsid w:val="00512CE5"/>
    <w:rsid w:val="0051654A"/>
    <w:rsid w:val="00576862"/>
    <w:rsid w:val="00583A7E"/>
    <w:rsid w:val="00586B2F"/>
    <w:rsid w:val="0059155E"/>
    <w:rsid w:val="005A0D24"/>
    <w:rsid w:val="005B3335"/>
    <w:rsid w:val="005C2504"/>
    <w:rsid w:val="005C59D3"/>
    <w:rsid w:val="005C7043"/>
    <w:rsid w:val="005D0380"/>
    <w:rsid w:val="005E0127"/>
    <w:rsid w:val="005E065B"/>
    <w:rsid w:val="005F0595"/>
    <w:rsid w:val="005F0A5E"/>
    <w:rsid w:val="00606C5B"/>
    <w:rsid w:val="00610DBE"/>
    <w:rsid w:val="0061455D"/>
    <w:rsid w:val="006339E6"/>
    <w:rsid w:val="0063534C"/>
    <w:rsid w:val="006578BB"/>
    <w:rsid w:val="0066222B"/>
    <w:rsid w:val="00675660"/>
    <w:rsid w:val="00677D63"/>
    <w:rsid w:val="006801FF"/>
    <w:rsid w:val="00685032"/>
    <w:rsid w:val="00691390"/>
    <w:rsid w:val="006D19FD"/>
    <w:rsid w:val="006D5720"/>
    <w:rsid w:val="006D5CF6"/>
    <w:rsid w:val="006E12D1"/>
    <w:rsid w:val="006E32D6"/>
    <w:rsid w:val="006F6F65"/>
    <w:rsid w:val="00704B49"/>
    <w:rsid w:val="007200CF"/>
    <w:rsid w:val="007279BE"/>
    <w:rsid w:val="00732EA9"/>
    <w:rsid w:val="007768FD"/>
    <w:rsid w:val="00783B24"/>
    <w:rsid w:val="007860AF"/>
    <w:rsid w:val="00793DAC"/>
    <w:rsid w:val="007C0F71"/>
    <w:rsid w:val="007C73B9"/>
    <w:rsid w:val="007D326E"/>
    <w:rsid w:val="007E002B"/>
    <w:rsid w:val="00801DAA"/>
    <w:rsid w:val="00820837"/>
    <w:rsid w:val="0083295C"/>
    <w:rsid w:val="00843A11"/>
    <w:rsid w:val="00847048"/>
    <w:rsid w:val="00853B8D"/>
    <w:rsid w:val="00866206"/>
    <w:rsid w:val="008A2FF8"/>
    <w:rsid w:val="008B24FD"/>
    <w:rsid w:val="008C1A0F"/>
    <w:rsid w:val="008E4ED0"/>
    <w:rsid w:val="008F3206"/>
    <w:rsid w:val="00910E39"/>
    <w:rsid w:val="009235F4"/>
    <w:rsid w:val="0092499F"/>
    <w:rsid w:val="009432FF"/>
    <w:rsid w:val="009453CB"/>
    <w:rsid w:val="009478A3"/>
    <w:rsid w:val="00961A66"/>
    <w:rsid w:val="009722BF"/>
    <w:rsid w:val="0098609C"/>
    <w:rsid w:val="009A4825"/>
    <w:rsid w:val="009B0312"/>
    <w:rsid w:val="009B133F"/>
    <w:rsid w:val="009C0906"/>
    <w:rsid w:val="009D3265"/>
    <w:rsid w:val="00A10F70"/>
    <w:rsid w:val="00A12BE7"/>
    <w:rsid w:val="00A21347"/>
    <w:rsid w:val="00A23CF2"/>
    <w:rsid w:val="00A302CB"/>
    <w:rsid w:val="00A311A3"/>
    <w:rsid w:val="00A352E3"/>
    <w:rsid w:val="00A47D12"/>
    <w:rsid w:val="00A65B6E"/>
    <w:rsid w:val="00A70DAC"/>
    <w:rsid w:val="00A73F90"/>
    <w:rsid w:val="00A82AAB"/>
    <w:rsid w:val="00A974B4"/>
    <w:rsid w:val="00AC3E22"/>
    <w:rsid w:val="00AE5399"/>
    <w:rsid w:val="00AF0396"/>
    <w:rsid w:val="00AF766F"/>
    <w:rsid w:val="00B135B9"/>
    <w:rsid w:val="00B27D33"/>
    <w:rsid w:val="00B45171"/>
    <w:rsid w:val="00B52599"/>
    <w:rsid w:val="00B5691C"/>
    <w:rsid w:val="00B65BA5"/>
    <w:rsid w:val="00B71280"/>
    <w:rsid w:val="00B83405"/>
    <w:rsid w:val="00B91F44"/>
    <w:rsid w:val="00BB3D8A"/>
    <w:rsid w:val="00BC5F64"/>
    <w:rsid w:val="00BD35EB"/>
    <w:rsid w:val="00BD64E3"/>
    <w:rsid w:val="00BE546A"/>
    <w:rsid w:val="00BE77AD"/>
    <w:rsid w:val="00BF1D1E"/>
    <w:rsid w:val="00BF3C90"/>
    <w:rsid w:val="00C0270A"/>
    <w:rsid w:val="00C41FF6"/>
    <w:rsid w:val="00C52A88"/>
    <w:rsid w:val="00C52CC1"/>
    <w:rsid w:val="00C57273"/>
    <w:rsid w:val="00C57A8E"/>
    <w:rsid w:val="00C66746"/>
    <w:rsid w:val="00C7626A"/>
    <w:rsid w:val="00C852A2"/>
    <w:rsid w:val="00CA006E"/>
    <w:rsid w:val="00CC3044"/>
    <w:rsid w:val="00CD094F"/>
    <w:rsid w:val="00CE1C8D"/>
    <w:rsid w:val="00D01B6C"/>
    <w:rsid w:val="00D03BA6"/>
    <w:rsid w:val="00D0534E"/>
    <w:rsid w:val="00D114DC"/>
    <w:rsid w:val="00D312C4"/>
    <w:rsid w:val="00D335A2"/>
    <w:rsid w:val="00D479D7"/>
    <w:rsid w:val="00D82A11"/>
    <w:rsid w:val="00D953A1"/>
    <w:rsid w:val="00DB4AA7"/>
    <w:rsid w:val="00DC1CC5"/>
    <w:rsid w:val="00DD25F6"/>
    <w:rsid w:val="00DD4E25"/>
    <w:rsid w:val="00DF0DD2"/>
    <w:rsid w:val="00E02F2A"/>
    <w:rsid w:val="00E03A79"/>
    <w:rsid w:val="00E206F9"/>
    <w:rsid w:val="00E36701"/>
    <w:rsid w:val="00E53319"/>
    <w:rsid w:val="00E54B98"/>
    <w:rsid w:val="00E5669C"/>
    <w:rsid w:val="00E62A76"/>
    <w:rsid w:val="00E72E65"/>
    <w:rsid w:val="00E82ABB"/>
    <w:rsid w:val="00EA437A"/>
    <w:rsid w:val="00EA540A"/>
    <w:rsid w:val="00EA6EF0"/>
    <w:rsid w:val="00EB2AA0"/>
    <w:rsid w:val="00ED04B8"/>
    <w:rsid w:val="00ED0C80"/>
    <w:rsid w:val="00EE47C1"/>
    <w:rsid w:val="00EE6A7B"/>
    <w:rsid w:val="00EE7CDF"/>
    <w:rsid w:val="00F00D08"/>
    <w:rsid w:val="00F070DE"/>
    <w:rsid w:val="00F14C9A"/>
    <w:rsid w:val="00F17D0C"/>
    <w:rsid w:val="00F303A4"/>
    <w:rsid w:val="00F355A0"/>
    <w:rsid w:val="00F45B2F"/>
    <w:rsid w:val="00F53749"/>
    <w:rsid w:val="00F57530"/>
    <w:rsid w:val="00F61034"/>
    <w:rsid w:val="00F65B52"/>
    <w:rsid w:val="00F728B6"/>
    <w:rsid w:val="00F7615F"/>
    <w:rsid w:val="00F85D19"/>
    <w:rsid w:val="00F9613B"/>
    <w:rsid w:val="00FB0BAA"/>
    <w:rsid w:val="00FD0425"/>
    <w:rsid w:val="00FD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A52C4"/>
  <w15:chartTrackingRefBased/>
  <w15:docId w15:val="{DC01D484-852B-A643-9876-65B8574C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A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35B9"/>
    <w:rPr>
      <w:rFonts w:asciiTheme="minorHAnsi" w:eastAsiaTheme="minorEastAsia" w:hAnsiTheme="minorHAnsi" w:cstheme="minorBidi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5B9"/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5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5B9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E5"/>
    <w:rPr>
      <w:b/>
      <w:bCs/>
      <w:sz w:val="20"/>
      <w:szCs w:val="20"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E5"/>
    <w:rPr>
      <w:b/>
      <w:bCs/>
      <w:sz w:val="20"/>
      <w:szCs w:val="20"/>
      <w:lang w:val="en-US" w:eastAsia="ko-KR"/>
    </w:rPr>
  </w:style>
  <w:style w:type="paragraph" w:styleId="Revision">
    <w:name w:val="Revision"/>
    <w:hidden/>
    <w:uiPriority w:val="99"/>
    <w:semiHidden/>
    <w:rsid w:val="00A70D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D68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8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D6852"/>
  </w:style>
  <w:style w:type="paragraph" w:styleId="Header">
    <w:name w:val="header"/>
    <w:basedOn w:val="Normal"/>
    <w:link w:val="HeaderChar"/>
    <w:uiPriority w:val="99"/>
    <w:unhideWhenUsed/>
    <w:rsid w:val="00B45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17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F3C90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2</Words>
  <Characters>1010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dha S</cp:lastModifiedBy>
  <cp:revision>2</cp:revision>
  <dcterms:created xsi:type="dcterms:W3CDTF">2021-07-01T08:28:00Z</dcterms:created>
  <dcterms:modified xsi:type="dcterms:W3CDTF">2021-07-01T08:28:00Z</dcterms:modified>
</cp:coreProperties>
</file>